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06C44" w14:textId="77777777" w:rsidR="00FE1583" w:rsidRPr="003C5FE8" w:rsidRDefault="00FE1583" w:rsidP="00FE1583">
      <w:pPr>
        <w:framePr w:w="9431" w:h="5401" w:hRule="exact" w:hSpace="180" w:wrap="around" w:vAnchor="text" w:hAnchor="page" w:x="1166" w:y="3905"/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7E8230C5" w14:textId="77777777" w:rsidR="00315DCA" w:rsidRPr="007D5BB5" w:rsidRDefault="00315DCA" w:rsidP="0007648F">
      <w:pPr>
        <w:spacing w:line="480" w:lineRule="auto"/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</w:p>
    <w:p w14:paraId="6395F1A5" w14:textId="77777777" w:rsidR="00315DCA" w:rsidRPr="007D5BB5" w:rsidRDefault="00315DCA" w:rsidP="0007648F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7BFBE666" w14:textId="77777777" w:rsidR="00315DCA" w:rsidRPr="007D5BB5" w:rsidRDefault="00315DCA" w:rsidP="0007648F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0816B54D" w14:textId="77777777" w:rsidR="00315DCA" w:rsidRPr="007D5BB5" w:rsidRDefault="00315DCA" w:rsidP="0007648F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5E2DEE6E" w14:textId="5BAB4ECB" w:rsidR="00054880" w:rsidRDefault="00054880" w:rsidP="0007648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66C7B04" w14:textId="77777777" w:rsidR="00B944EA" w:rsidRDefault="00B944EA" w:rsidP="0007648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320CD9A" w14:textId="77777777" w:rsidR="00054880" w:rsidRDefault="00054880" w:rsidP="0007648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C7C460B" w14:textId="77777777" w:rsidR="00054880" w:rsidRDefault="00054880" w:rsidP="0007648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697D736" w14:textId="77777777" w:rsidR="00054880" w:rsidRDefault="00054880" w:rsidP="0007648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A27E379" w14:textId="77777777" w:rsidR="00054880" w:rsidRDefault="00054880" w:rsidP="0007648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44F738B" w14:textId="1433BA54" w:rsidR="008B2F67" w:rsidRDefault="008B2F6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page" w:tblpX="2681" w:tblpY="151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87"/>
        <w:gridCol w:w="4331"/>
      </w:tblGrid>
      <w:tr w:rsidR="001545DF" w14:paraId="2D131E5A" w14:textId="77777777" w:rsidTr="001545DF">
        <w:tc>
          <w:tcPr>
            <w:tcW w:w="0" w:type="auto"/>
          </w:tcPr>
          <w:p w14:paraId="3AC809E4" w14:textId="77777777" w:rsidR="001545DF" w:rsidRPr="00E177C4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lastRenderedPageBreak/>
              <w:t>Beta Actin F</w:t>
            </w:r>
          </w:p>
          <w:p w14:paraId="273048EC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Beta Actin R</w:t>
            </w:r>
          </w:p>
        </w:tc>
        <w:tc>
          <w:tcPr>
            <w:tcW w:w="0" w:type="auto"/>
          </w:tcPr>
          <w:p w14:paraId="026A4F18" w14:textId="77777777" w:rsidR="001545DF" w:rsidRPr="00E177C4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GAAGTGTGACGTGG</w:t>
            </w: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ACA TC</w:t>
            </w:r>
          </w:p>
          <w:p w14:paraId="4368F887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GAGGAGCAATGATCTTG</w:t>
            </w: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AT</w:t>
            </w:r>
          </w:p>
        </w:tc>
      </w:tr>
      <w:tr w:rsidR="001545DF" w14:paraId="26120CAA" w14:textId="77777777" w:rsidTr="001545DF">
        <w:tc>
          <w:tcPr>
            <w:tcW w:w="0" w:type="auto"/>
          </w:tcPr>
          <w:p w14:paraId="51801BDD" w14:textId="77777777" w:rsidR="001545DF" w:rsidRPr="00E177C4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Snail F</w:t>
            </w:r>
          </w:p>
          <w:p w14:paraId="3AB9DDD4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Snail R</w:t>
            </w:r>
          </w:p>
        </w:tc>
        <w:tc>
          <w:tcPr>
            <w:tcW w:w="0" w:type="auto"/>
          </w:tcPr>
          <w:p w14:paraId="077FE11D" w14:textId="77777777" w:rsidR="001545DF" w:rsidRPr="00E177C4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GGCTGCTACAAGGCCAT</w:t>
            </w:r>
          </w:p>
          <w:p w14:paraId="4FEBD9DE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GCACTGGTACTTCTTGACATCT</w:t>
            </w:r>
          </w:p>
        </w:tc>
      </w:tr>
      <w:tr w:rsidR="001545DF" w14:paraId="0CF7FC5F" w14:textId="77777777" w:rsidTr="001545DF">
        <w:tc>
          <w:tcPr>
            <w:tcW w:w="0" w:type="auto"/>
          </w:tcPr>
          <w:p w14:paraId="1D7CA8A2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E cadherin F</w:t>
            </w:r>
          </w:p>
          <w:p w14:paraId="525DFE48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E cadherin R</w:t>
            </w:r>
          </w:p>
        </w:tc>
        <w:tc>
          <w:tcPr>
            <w:tcW w:w="0" w:type="auto"/>
          </w:tcPr>
          <w:p w14:paraId="7AF0E92B" w14:textId="77777777" w:rsidR="001545DF" w:rsidRPr="00E177C4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TGCCCAGAAAATGAAAAAGG</w:t>
            </w:r>
          </w:p>
          <w:p w14:paraId="072E0EBC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GTGTATGTGGCAATGCGTTC</w:t>
            </w:r>
          </w:p>
        </w:tc>
      </w:tr>
      <w:tr w:rsidR="001545DF" w14:paraId="2D22E514" w14:textId="77777777" w:rsidTr="001545DF">
        <w:tc>
          <w:tcPr>
            <w:tcW w:w="0" w:type="auto"/>
          </w:tcPr>
          <w:p w14:paraId="20997339" w14:textId="77777777" w:rsidR="001545DF" w:rsidRPr="00E177C4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LIN28A F</w:t>
            </w:r>
          </w:p>
          <w:p w14:paraId="39E619B7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LIN28A R</w:t>
            </w:r>
          </w:p>
        </w:tc>
        <w:tc>
          <w:tcPr>
            <w:tcW w:w="0" w:type="auto"/>
          </w:tcPr>
          <w:p w14:paraId="4B754A4F" w14:textId="77777777" w:rsidR="001545DF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AGCATGCAGAAGCGCAGATC</w:t>
            </w: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AAA</w:t>
            </w:r>
          </w:p>
          <w:p w14:paraId="6DB0A7D1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TGGCTGATGCTCTGGCAGA</w:t>
            </w: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AGT</w:t>
            </w:r>
          </w:p>
        </w:tc>
      </w:tr>
      <w:tr w:rsidR="001545DF" w14:paraId="0B1A5254" w14:textId="77777777" w:rsidTr="001545DF">
        <w:tc>
          <w:tcPr>
            <w:tcW w:w="0" w:type="auto"/>
          </w:tcPr>
          <w:p w14:paraId="2EBAF653" w14:textId="77777777" w:rsidR="001545DF" w:rsidRPr="00E177C4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Nanog F</w:t>
            </w:r>
          </w:p>
          <w:p w14:paraId="5588A19F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Nanog R</w:t>
            </w:r>
          </w:p>
        </w:tc>
        <w:tc>
          <w:tcPr>
            <w:tcW w:w="0" w:type="auto"/>
          </w:tcPr>
          <w:p w14:paraId="75AD37EF" w14:textId="77777777" w:rsidR="001545DF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CAAAGGCAAACAACCCACTT</w:t>
            </w:r>
          </w:p>
          <w:p w14:paraId="1147D09A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TCTGCTGGAGGCTGAGGTAT</w:t>
            </w:r>
          </w:p>
        </w:tc>
      </w:tr>
      <w:tr w:rsidR="001545DF" w14:paraId="19306E5B" w14:textId="77777777" w:rsidTr="001545DF">
        <w:tc>
          <w:tcPr>
            <w:tcW w:w="0" w:type="auto"/>
          </w:tcPr>
          <w:p w14:paraId="0BD524B4" w14:textId="77777777" w:rsidR="001545DF" w:rsidRPr="00E177C4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HMGA2 F</w:t>
            </w:r>
          </w:p>
          <w:p w14:paraId="0AEDCC1C" w14:textId="77777777" w:rsidR="001545DF" w:rsidRPr="00E177C4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177C4">
              <w:rPr>
                <w:rFonts w:ascii="Arial" w:hAnsi="Arial" w:cs="Arial"/>
                <w:sz w:val="20"/>
                <w:szCs w:val="20"/>
              </w:rPr>
              <w:t>HMGA2 R</w:t>
            </w:r>
          </w:p>
        </w:tc>
        <w:tc>
          <w:tcPr>
            <w:tcW w:w="0" w:type="auto"/>
          </w:tcPr>
          <w:p w14:paraId="5FBC02EB" w14:textId="77777777" w:rsidR="001545DF" w:rsidRPr="00E177C4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AAAACGGCCAAGAGGCAGAC</w:t>
            </w:r>
          </w:p>
          <w:p w14:paraId="4AC8ECC7" w14:textId="77777777" w:rsidR="001545DF" w:rsidRPr="00E177C4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E177C4">
              <w:rPr>
                <w:rFonts w:ascii="Arial" w:eastAsia="Times New Roman" w:hAnsi="Arial" w:cs="Arial"/>
                <w:sz w:val="20"/>
                <w:szCs w:val="20"/>
              </w:rPr>
              <w:t>ATGTCTCTTCAGTCTCCTGAGCA</w:t>
            </w:r>
          </w:p>
        </w:tc>
      </w:tr>
      <w:tr w:rsidR="001545DF" w14:paraId="1DEBE597" w14:textId="77777777" w:rsidTr="001545DF">
        <w:tc>
          <w:tcPr>
            <w:tcW w:w="0" w:type="auto"/>
          </w:tcPr>
          <w:p w14:paraId="72064749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LN F</w:t>
            </w:r>
          </w:p>
          <w:p w14:paraId="75E9BE7E" w14:textId="77777777" w:rsidR="001545DF" w:rsidRPr="00E177C4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LN R</w:t>
            </w:r>
          </w:p>
        </w:tc>
        <w:tc>
          <w:tcPr>
            <w:tcW w:w="0" w:type="auto"/>
          </w:tcPr>
          <w:p w14:paraId="233DD519" w14:textId="77777777" w:rsidR="001545DF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CAGGGAATATCCACCTATCACTTCAG</w:t>
            </w:r>
          </w:p>
          <w:p w14:paraId="1624D429" w14:textId="77777777" w:rsidR="001545DF" w:rsidRPr="00E177C4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TCAGCAGCAGCCATGTACTCTTCAC</w:t>
            </w:r>
          </w:p>
        </w:tc>
      </w:tr>
      <w:tr w:rsidR="001545DF" w14:paraId="7740E271" w14:textId="77777777" w:rsidTr="001545DF">
        <w:trPr>
          <w:trHeight w:val="433"/>
        </w:trPr>
        <w:tc>
          <w:tcPr>
            <w:tcW w:w="0" w:type="auto"/>
          </w:tcPr>
          <w:p w14:paraId="7DD38A46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JP1 F</w:t>
            </w:r>
          </w:p>
          <w:p w14:paraId="376C9704" w14:textId="77777777" w:rsidR="001545DF" w:rsidRPr="00E177C4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JP1 R</w:t>
            </w:r>
          </w:p>
        </w:tc>
        <w:tc>
          <w:tcPr>
            <w:tcW w:w="0" w:type="auto"/>
          </w:tcPr>
          <w:p w14:paraId="5BEA4A65" w14:textId="77777777" w:rsidR="001545DF" w:rsidRPr="00B944EA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944EA">
              <w:rPr>
                <w:rFonts w:ascii="Arial" w:hAnsi="Arial" w:cs="Arial"/>
                <w:sz w:val="20"/>
                <w:szCs w:val="20"/>
              </w:rPr>
              <w:t>AGGGGCAGTGGTGGTTTTCTGTTCTTTC</w:t>
            </w:r>
          </w:p>
          <w:p w14:paraId="4634EBA5" w14:textId="77777777" w:rsidR="001545DF" w:rsidRPr="00B944EA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944EA">
              <w:rPr>
                <w:rFonts w:ascii="Arial" w:hAnsi="Arial" w:cs="Arial"/>
                <w:sz w:val="20"/>
                <w:szCs w:val="20"/>
              </w:rPr>
              <w:t>GCAGAGGTCAAAGTTCAAGGCTCAAGAGG</w:t>
            </w:r>
          </w:p>
        </w:tc>
      </w:tr>
      <w:tr w:rsidR="001545DF" w14:paraId="1BA29E8F" w14:textId="77777777" w:rsidTr="001545DF">
        <w:tc>
          <w:tcPr>
            <w:tcW w:w="0" w:type="auto"/>
          </w:tcPr>
          <w:p w14:paraId="0F3C1086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N1 F</w:t>
            </w:r>
          </w:p>
          <w:p w14:paraId="0E52A7BE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N1 R</w:t>
            </w:r>
          </w:p>
        </w:tc>
        <w:tc>
          <w:tcPr>
            <w:tcW w:w="0" w:type="auto"/>
          </w:tcPr>
          <w:p w14:paraId="13F9ED4E" w14:textId="77777777" w:rsidR="001545DF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CCTAAGCACTGGCACACAACAGTTT</w:t>
            </w:r>
          </w:p>
          <w:p w14:paraId="76119589" w14:textId="77777777" w:rsidR="001545DF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CTGCCATTGATGCACCATCCAAC</w:t>
            </w:r>
          </w:p>
        </w:tc>
      </w:tr>
      <w:tr w:rsidR="001545DF" w14:paraId="29C0EB88" w14:textId="77777777" w:rsidTr="001545DF">
        <w:tc>
          <w:tcPr>
            <w:tcW w:w="0" w:type="auto"/>
          </w:tcPr>
          <w:p w14:paraId="48A99C1B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D3 F</w:t>
            </w:r>
          </w:p>
          <w:p w14:paraId="2DD68E94" w14:textId="77777777" w:rsidR="001545DF" w:rsidRDefault="001545DF" w:rsidP="001545D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D3 R</w:t>
            </w:r>
          </w:p>
        </w:tc>
        <w:tc>
          <w:tcPr>
            <w:tcW w:w="0" w:type="auto"/>
          </w:tcPr>
          <w:p w14:paraId="1B288448" w14:textId="77777777" w:rsidR="001545DF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TCATCGGCAGCAACATCATC</w:t>
            </w:r>
          </w:p>
          <w:p w14:paraId="7C6780B0" w14:textId="77777777" w:rsidR="001545DF" w:rsidRDefault="001545DF" w:rsidP="001545D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GCCTGAAGGTCCTGTGG</w:t>
            </w:r>
          </w:p>
        </w:tc>
      </w:tr>
    </w:tbl>
    <w:p w14:paraId="1F7FDDCB" w14:textId="77777777" w:rsidR="00054880" w:rsidRDefault="00054880" w:rsidP="0007648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DB1F07E" w14:textId="77777777" w:rsidR="000A691F" w:rsidRDefault="000A691F" w:rsidP="0007648F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</w:p>
    <w:p w14:paraId="752CA12F" w14:textId="77777777" w:rsidR="00C350AF" w:rsidRDefault="00C350AF" w:rsidP="0007648F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</w:p>
    <w:p w14:paraId="2C6529E1" w14:textId="77777777" w:rsidR="00C350AF" w:rsidRDefault="00C350AF" w:rsidP="0007648F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</w:p>
    <w:p w14:paraId="445E2224" w14:textId="77777777" w:rsidR="00C350AF" w:rsidRDefault="00C350AF" w:rsidP="0007648F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</w:p>
    <w:p w14:paraId="64C0B1F2" w14:textId="77777777" w:rsidR="00C20F04" w:rsidRDefault="00C20F04" w:rsidP="002C4FA7">
      <w:pPr>
        <w:pStyle w:val="Caption"/>
        <w:spacing w:line="480" w:lineRule="auto"/>
        <w:outlineLvl w:val="0"/>
        <w:rPr>
          <w:rFonts w:ascii="Arial" w:hAnsi="Arial" w:cs="Arial"/>
          <w:color w:val="auto"/>
          <w:sz w:val="20"/>
          <w:szCs w:val="20"/>
        </w:rPr>
      </w:pPr>
    </w:p>
    <w:p w14:paraId="4CE95FC2" w14:textId="77777777" w:rsidR="001545DF" w:rsidRDefault="001545DF" w:rsidP="002C4FA7">
      <w:pPr>
        <w:pStyle w:val="Caption"/>
        <w:spacing w:line="480" w:lineRule="auto"/>
        <w:outlineLvl w:val="0"/>
        <w:rPr>
          <w:rFonts w:ascii="Arial" w:hAnsi="Arial" w:cs="Arial"/>
          <w:color w:val="auto"/>
          <w:sz w:val="22"/>
          <w:szCs w:val="22"/>
        </w:rPr>
      </w:pPr>
    </w:p>
    <w:p w14:paraId="4DC4E2FA" w14:textId="77777777" w:rsidR="001545DF" w:rsidRDefault="001545DF" w:rsidP="002C4FA7">
      <w:pPr>
        <w:pStyle w:val="Caption"/>
        <w:spacing w:line="480" w:lineRule="auto"/>
        <w:outlineLvl w:val="0"/>
        <w:rPr>
          <w:rFonts w:ascii="Arial" w:hAnsi="Arial" w:cs="Arial"/>
          <w:color w:val="auto"/>
          <w:sz w:val="22"/>
          <w:szCs w:val="22"/>
        </w:rPr>
      </w:pPr>
    </w:p>
    <w:p w14:paraId="4472FBA2" w14:textId="77777777" w:rsidR="001545DF" w:rsidRDefault="001545DF" w:rsidP="002C4FA7">
      <w:pPr>
        <w:pStyle w:val="Caption"/>
        <w:spacing w:line="480" w:lineRule="auto"/>
        <w:outlineLvl w:val="0"/>
        <w:rPr>
          <w:rFonts w:ascii="Arial" w:hAnsi="Arial" w:cs="Arial"/>
          <w:color w:val="auto"/>
          <w:sz w:val="22"/>
          <w:szCs w:val="22"/>
        </w:rPr>
      </w:pPr>
    </w:p>
    <w:p w14:paraId="05AE5F30" w14:textId="6E8376D7" w:rsidR="002C4FA7" w:rsidRPr="001434CD" w:rsidRDefault="0069219F" w:rsidP="002C4FA7">
      <w:pPr>
        <w:pStyle w:val="Caption"/>
        <w:spacing w:line="480" w:lineRule="auto"/>
        <w:outlineLvl w:val="0"/>
        <w:rPr>
          <w:rFonts w:ascii="Arial" w:hAnsi="Arial" w:cs="Arial"/>
          <w:b w:val="0"/>
          <w:color w:val="auto"/>
          <w:sz w:val="22"/>
          <w:szCs w:val="22"/>
        </w:rPr>
      </w:pPr>
      <w:r w:rsidRPr="001434CD">
        <w:rPr>
          <w:rFonts w:ascii="Arial" w:hAnsi="Arial" w:cs="Arial"/>
          <w:color w:val="auto"/>
          <w:sz w:val="22"/>
          <w:szCs w:val="22"/>
        </w:rPr>
        <w:t xml:space="preserve">Supplementary Table </w:t>
      </w:r>
      <w:r w:rsidR="008D012E" w:rsidRPr="001434CD">
        <w:rPr>
          <w:rFonts w:ascii="Arial" w:hAnsi="Arial" w:cs="Arial"/>
          <w:color w:val="auto"/>
          <w:sz w:val="22"/>
          <w:szCs w:val="22"/>
        </w:rPr>
        <w:t>1</w:t>
      </w:r>
      <w:r w:rsidRPr="001434CD">
        <w:rPr>
          <w:rFonts w:ascii="Arial" w:hAnsi="Arial" w:cs="Arial"/>
          <w:color w:val="auto"/>
          <w:sz w:val="22"/>
          <w:szCs w:val="22"/>
        </w:rPr>
        <w:t xml:space="preserve">. </w:t>
      </w:r>
      <w:r w:rsidRPr="001434CD">
        <w:rPr>
          <w:rFonts w:ascii="Arial" w:hAnsi="Arial" w:cs="Arial"/>
          <w:b w:val="0"/>
          <w:color w:val="auto"/>
          <w:sz w:val="22"/>
          <w:szCs w:val="22"/>
        </w:rPr>
        <w:t>RT-qPCR human primer sequences</w:t>
      </w:r>
    </w:p>
    <w:p w14:paraId="0D9C2DE7" w14:textId="7F16D797" w:rsidR="003F4DB2" w:rsidRDefault="00A2538F">
      <w:pPr>
        <w:rPr>
          <w:b/>
          <w:bCs/>
          <w:color w:val="4F81BD" w:themeColor="accent1"/>
          <w:sz w:val="20"/>
          <w:szCs w:val="20"/>
        </w:rPr>
      </w:pPr>
      <w:r>
        <w:rPr>
          <w:sz w:val="20"/>
          <w:szCs w:val="20"/>
        </w:rPr>
        <w:br w:type="page"/>
      </w:r>
    </w:p>
    <w:p w14:paraId="247655A8" w14:textId="77777777" w:rsidR="002C4FA7" w:rsidRPr="00A2538F" w:rsidRDefault="002C4FA7" w:rsidP="00A2538F">
      <w:pPr>
        <w:rPr>
          <w:b/>
          <w:bCs/>
          <w:color w:val="4F81BD" w:themeColor="accen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77"/>
        <w:tblW w:w="10368" w:type="dxa"/>
        <w:tblLook w:val="04A0" w:firstRow="1" w:lastRow="0" w:firstColumn="1" w:lastColumn="0" w:noHBand="0" w:noVBand="1"/>
      </w:tblPr>
      <w:tblGrid>
        <w:gridCol w:w="2571"/>
        <w:gridCol w:w="1128"/>
        <w:gridCol w:w="1128"/>
        <w:gridCol w:w="1050"/>
        <w:gridCol w:w="1128"/>
        <w:gridCol w:w="1050"/>
        <w:gridCol w:w="1050"/>
        <w:gridCol w:w="1263"/>
      </w:tblGrid>
      <w:tr w:rsidR="00A2538F" w:rsidRPr="004E51FC" w14:paraId="58C88732" w14:textId="77777777" w:rsidTr="00A2538F">
        <w:tc>
          <w:tcPr>
            <w:tcW w:w="2571" w:type="dxa"/>
          </w:tcPr>
          <w:p w14:paraId="074EF87F" w14:textId="77777777" w:rsidR="00A2538F" w:rsidRPr="004E51FC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B9FE42B" w14:textId="77777777" w:rsidR="00A2538F" w:rsidRPr="004E51FC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51FC">
              <w:rPr>
                <w:rFonts w:ascii="Arial" w:hAnsi="Arial" w:cs="Arial"/>
                <w:b/>
                <w:i/>
                <w:sz w:val="20"/>
                <w:szCs w:val="20"/>
              </w:rPr>
              <w:t>Let-7a</w:t>
            </w:r>
          </w:p>
        </w:tc>
        <w:tc>
          <w:tcPr>
            <w:tcW w:w="0" w:type="auto"/>
          </w:tcPr>
          <w:p w14:paraId="40014320" w14:textId="77777777" w:rsidR="00A2538F" w:rsidRPr="004E51FC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51FC">
              <w:rPr>
                <w:rFonts w:ascii="Arial" w:hAnsi="Arial" w:cs="Arial"/>
                <w:b/>
                <w:i/>
                <w:sz w:val="20"/>
                <w:szCs w:val="20"/>
              </w:rPr>
              <w:t>Let-7b</w:t>
            </w:r>
          </w:p>
        </w:tc>
        <w:tc>
          <w:tcPr>
            <w:tcW w:w="0" w:type="auto"/>
          </w:tcPr>
          <w:p w14:paraId="0B79060F" w14:textId="77777777" w:rsidR="00A2538F" w:rsidRPr="004E51FC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51FC">
              <w:rPr>
                <w:rFonts w:ascii="Arial" w:hAnsi="Arial" w:cs="Arial"/>
                <w:b/>
                <w:i/>
                <w:sz w:val="20"/>
                <w:szCs w:val="20"/>
              </w:rPr>
              <w:t>Let-7d</w:t>
            </w:r>
          </w:p>
        </w:tc>
        <w:tc>
          <w:tcPr>
            <w:tcW w:w="0" w:type="auto"/>
          </w:tcPr>
          <w:p w14:paraId="3CEA2259" w14:textId="77777777" w:rsidR="00A2538F" w:rsidRPr="004E51FC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51FC">
              <w:rPr>
                <w:rFonts w:ascii="Arial" w:hAnsi="Arial" w:cs="Arial"/>
                <w:b/>
                <w:i/>
                <w:sz w:val="20"/>
                <w:szCs w:val="20"/>
              </w:rPr>
              <w:t>Let-7e</w:t>
            </w:r>
          </w:p>
        </w:tc>
        <w:tc>
          <w:tcPr>
            <w:tcW w:w="0" w:type="auto"/>
          </w:tcPr>
          <w:p w14:paraId="7D34934F" w14:textId="77777777" w:rsidR="00A2538F" w:rsidRPr="004E51FC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51FC">
              <w:rPr>
                <w:rFonts w:ascii="Arial" w:hAnsi="Arial" w:cs="Arial"/>
                <w:b/>
                <w:i/>
                <w:sz w:val="20"/>
                <w:szCs w:val="20"/>
              </w:rPr>
              <w:t>Let-7g</w:t>
            </w:r>
          </w:p>
        </w:tc>
        <w:tc>
          <w:tcPr>
            <w:tcW w:w="0" w:type="auto"/>
          </w:tcPr>
          <w:p w14:paraId="65043BE0" w14:textId="77777777" w:rsidR="00A2538F" w:rsidRPr="004E51FC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51FC">
              <w:rPr>
                <w:rFonts w:ascii="Arial" w:hAnsi="Arial" w:cs="Arial"/>
                <w:b/>
                <w:i/>
                <w:sz w:val="20"/>
                <w:szCs w:val="20"/>
              </w:rPr>
              <w:t>Let-7i</w:t>
            </w:r>
          </w:p>
        </w:tc>
        <w:tc>
          <w:tcPr>
            <w:tcW w:w="1263" w:type="dxa"/>
          </w:tcPr>
          <w:p w14:paraId="6E79FC14" w14:textId="77777777" w:rsidR="00A2538F" w:rsidRPr="00413797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MT score</w:t>
            </w:r>
          </w:p>
        </w:tc>
      </w:tr>
      <w:tr w:rsidR="00A2538F" w:rsidRPr="00076059" w14:paraId="6ED4ECE9" w14:textId="77777777" w:rsidTr="00A2538F">
        <w:tc>
          <w:tcPr>
            <w:tcW w:w="2571" w:type="dxa"/>
          </w:tcPr>
          <w:p w14:paraId="1FF773CA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Aspect ratio</w:t>
            </w:r>
          </w:p>
        </w:tc>
        <w:tc>
          <w:tcPr>
            <w:tcW w:w="0" w:type="auto"/>
          </w:tcPr>
          <w:p w14:paraId="7321D210" w14:textId="77777777" w:rsidR="00A2538F" w:rsidRPr="00076059" w:rsidRDefault="00A2538F" w:rsidP="00A2538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5**</w:t>
            </w:r>
          </w:p>
        </w:tc>
        <w:tc>
          <w:tcPr>
            <w:tcW w:w="0" w:type="auto"/>
          </w:tcPr>
          <w:p w14:paraId="7384AD2A" w14:textId="77777777" w:rsidR="00A2538F" w:rsidRPr="00076059" w:rsidRDefault="00A2538F" w:rsidP="00A2538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167*</w:t>
            </w:r>
          </w:p>
        </w:tc>
        <w:tc>
          <w:tcPr>
            <w:tcW w:w="0" w:type="auto"/>
          </w:tcPr>
          <w:p w14:paraId="43F4201D" w14:textId="77777777" w:rsidR="00A2538F" w:rsidRPr="00076059" w:rsidRDefault="00A2538F" w:rsidP="00A2538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5***</w:t>
            </w:r>
          </w:p>
        </w:tc>
        <w:tc>
          <w:tcPr>
            <w:tcW w:w="0" w:type="auto"/>
          </w:tcPr>
          <w:p w14:paraId="0780DC1E" w14:textId="77777777" w:rsidR="00A2538F" w:rsidRPr="00076059" w:rsidRDefault="00A2538F" w:rsidP="00A2538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333***</w:t>
            </w:r>
          </w:p>
        </w:tc>
        <w:tc>
          <w:tcPr>
            <w:tcW w:w="0" w:type="auto"/>
          </w:tcPr>
          <w:p w14:paraId="75892DBB" w14:textId="77777777" w:rsidR="00A2538F" w:rsidRPr="00076059" w:rsidRDefault="00A2538F" w:rsidP="00A2538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**</w:t>
            </w:r>
          </w:p>
        </w:tc>
        <w:tc>
          <w:tcPr>
            <w:tcW w:w="0" w:type="auto"/>
          </w:tcPr>
          <w:p w14:paraId="2AAC6009" w14:textId="77777777" w:rsidR="00A2538F" w:rsidRPr="00076059" w:rsidRDefault="00A2538F" w:rsidP="00A2538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333**</w:t>
            </w:r>
          </w:p>
        </w:tc>
        <w:tc>
          <w:tcPr>
            <w:tcW w:w="1263" w:type="dxa"/>
          </w:tcPr>
          <w:p w14:paraId="31ED11E9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871***</w:t>
            </w:r>
          </w:p>
        </w:tc>
      </w:tr>
      <w:tr w:rsidR="00A2538F" w:rsidRPr="00076059" w14:paraId="0F95722D" w14:textId="77777777" w:rsidTr="00A2538F">
        <w:tc>
          <w:tcPr>
            <w:tcW w:w="2571" w:type="dxa"/>
          </w:tcPr>
          <w:p w14:paraId="79919B9B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HMGA2 (Protein)</w:t>
            </w:r>
          </w:p>
        </w:tc>
        <w:tc>
          <w:tcPr>
            <w:tcW w:w="0" w:type="auto"/>
          </w:tcPr>
          <w:p w14:paraId="620B77FA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667***</w:t>
            </w:r>
          </w:p>
        </w:tc>
        <w:tc>
          <w:tcPr>
            <w:tcW w:w="0" w:type="auto"/>
          </w:tcPr>
          <w:p w14:paraId="6D069699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333***</w:t>
            </w:r>
          </w:p>
        </w:tc>
        <w:tc>
          <w:tcPr>
            <w:tcW w:w="0" w:type="auto"/>
          </w:tcPr>
          <w:p w14:paraId="30CC5130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**</w:t>
            </w:r>
          </w:p>
        </w:tc>
        <w:tc>
          <w:tcPr>
            <w:tcW w:w="0" w:type="auto"/>
          </w:tcPr>
          <w:p w14:paraId="29535D9B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833**</w:t>
            </w:r>
          </w:p>
        </w:tc>
        <w:tc>
          <w:tcPr>
            <w:tcW w:w="0" w:type="auto"/>
          </w:tcPr>
          <w:p w14:paraId="7E3ABB80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667**</w:t>
            </w:r>
          </w:p>
        </w:tc>
        <w:tc>
          <w:tcPr>
            <w:tcW w:w="0" w:type="auto"/>
            <w:vAlign w:val="bottom"/>
          </w:tcPr>
          <w:p w14:paraId="2E38268C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5***</w:t>
            </w:r>
          </w:p>
        </w:tc>
        <w:tc>
          <w:tcPr>
            <w:tcW w:w="1263" w:type="dxa"/>
          </w:tcPr>
          <w:p w14:paraId="3B2B84E1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703*</w:t>
            </w:r>
          </w:p>
        </w:tc>
      </w:tr>
      <w:tr w:rsidR="00A2538F" w:rsidRPr="00076059" w14:paraId="68FC5206" w14:textId="77777777" w:rsidTr="00A2538F">
        <w:tc>
          <w:tcPr>
            <w:tcW w:w="2571" w:type="dxa"/>
          </w:tcPr>
          <w:p w14:paraId="7349D1EE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HMGA2 (RNA)</w:t>
            </w:r>
          </w:p>
        </w:tc>
        <w:tc>
          <w:tcPr>
            <w:tcW w:w="0" w:type="auto"/>
          </w:tcPr>
          <w:p w14:paraId="72079064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636**</w:t>
            </w:r>
          </w:p>
        </w:tc>
        <w:tc>
          <w:tcPr>
            <w:tcW w:w="0" w:type="auto"/>
          </w:tcPr>
          <w:p w14:paraId="273B5320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455*</w:t>
            </w:r>
          </w:p>
        </w:tc>
        <w:tc>
          <w:tcPr>
            <w:tcW w:w="0" w:type="auto"/>
          </w:tcPr>
          <w:p w14:paraId="29F0C3C6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182*</w:t>
            </w:r>
          </w:p>
        </w:tc>
        <w:tc>
          <w:tcPr>
            <w:tcW w:w="0" w:type="auto"/>
          </w:tcPr>
          <w:p w14:paraId="149351E8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182*</w:t>
            </w:r>
          </w:p>
        </w:tc>
        <w:tc>
          <w:tcPr>
            <w:tcW w:w="0" w:type="auto"/>
          </w:tcPr>
          <w:p w14:paraId="72B9F5FD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273**</w:t>
            </w:r>
          </w:p>
        </w:tc>
        <w:tc>
          <w:tcPr>
            <w:tcW w:w="0" w:type="auto"/>
            <w:vAlign w:val="bottom"/>
          </w:tcPr>
          <w:p w14:paraId="631EDA67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909**</w:t>
            </w:r>
          </w:p>
        </w:tc>
        <w:tc>
          <w:tcPr>
            <w:tcW w:w="1263" w:type="dxa"/>
          </w:tcPr>
          <w:p w14:paraId="31AD860C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505*</w:t>
            </w:r>
          </w:p>
        </w:tc>
      </w:tr>
      <w:tr w:rsidR="00A2538F" w:rsidRPr="00076059" w14:paraId="601E3E87" w14:textId="77777777" w:rsidTr="00A2538F">
        <w:tc>
          <w:tcPr>
            <w:tcW w:w="2571" w:type="dxa"/>
          </w:tcPr>
          <w:p w14:paraId="32E39DF3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LIN28A (Protein)</w:t>
            </w:r>
          </w:p>
        </w:tc>
        <w:tc>
          <w:tcPr>
            <w:tcW w:w="0" w:type="auto"/>
          </w:tcPr>
          <w:p w14:paraId="612F5116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2556</w:t>
            </w:r>
          </w:p>
        </w:tc>
        <w:tc>
          <w:tcPr>
            <w:tcW w:w="0" w:type="auto"/>
          </w:tcPr>
          <w:p w14:paraId="6F46A2B7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1826</w:t>
            </w:r>
          </w:p>
        </w:tc>
        <w:tc>
          <w:tcPr>
            <w:tcW w:w="0" w:type="auto"/>
          </w:tcPr>
          <w:p w14:paraId="03DD2BA3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2556</w:t>
            </w:r>
          </w:p>
        </w:tc>
        <w:tc>
          <w:tcPr>
            <w:tcW w:w="0" w:type="auto"/>
          </w:tcPr>
          <w:p w14:paraId="56DFC815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2739</w:t>
            </w:r>
          </w:p>
        </w:tc>
        <w:tc>
          <w:tcPr>
            <w:tcW w:w="0" w:type="auto"/>
          </w:tcPr>
          <w:p w14:paraId="620BAC7D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2556</w:t>
            </w:r>
          </w:p>
        </w:tc>
        <w:tc>
          <w:tcPr>
            <w:tcW w:w="0" w:type="auto"/>
            <w:vAlign w:val="bottom"/>
          </w:tcPr>
          <w:p w14:paraId="74E50F99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2739</w:t>
            </w:r>
          </w:p>
        </w:tc>
        <w:tc>
          <w:tcPr>
            <w:tcW w:w="1263" w:type="dxa"/>
          </w:tcPr>
          <w:p w14:paraId="129458C5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.07132*</w:t>
            </w:r>
          </w:p>
        </w:tc>
      </w:tr>
      <w:tr w:rsidR="00A2538F" w:rsidRPr="00076059" w14:paraId="324813CE" w14:textId="77777777" w:rsidTr="00A2538F">
        <w:tc>
          <w:tcPr>
            <w:tcW w:w="2571" w:type="dxa"/>
          </w:tcPr>
          <w:p w14:paraId="0351AD65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LIN28A (RNA)</w:t>
            </w:r>
          </w:p>
        </w:tc>
        <w:tc>
          <w:tcPr>
            <w:tcW w:w="0" w:type="auto"/>
          </w:tcPr>
          <w:p w14:paraId="6F75A1D4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463</w:t>
            </w:r>
          </w:p>
        </w:tc>
        <w:tc>
          <w:tcPr>
            <w:tcW w:w="0" w:type="auto"/>
          </w:tcPr>
          <w:p w14:paraId="0ECE2D52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4818</w:t>
            </w:r>
          </w:p>
        </w:tc>
        <w:tc>
          <w:tcPr>
            <w:tcW w:w="0" w:type="auto"/>
          </w:tcPr>
          <w:p w14:paraId="16AD4B2E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4545</w:t>
            </w:r>
          </w:p>
        </w:tc>
        <w:tc>
          <w:tcPr>
            <w:tcW w:w="0" w:type="auto"/>
          </w:tcPr>
          <w:p w14:paraId="1129D385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4909</w:t>
            </w:r>
          </w:p>
        </w:tc>
        <w:tc>
          <w:tcPr>
            <w:tcW w:w="0" w:type="auto"/>
          </w:tcPr>
          <w:p w14:paraId="0CA44473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0" w:type="auto"/>
            <w:vAlign w:val="bottom"/>
          </w:tcPr>
          <w:p w14:paraId="14E2ACEC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4727</w:t>
            </w:r>
          </w:p>
        </w:tc>
        <w:tc>
          <w:tcPr>
            <w:tcW w:w="1263" w:type="dxa"/>
          </w:tcPr>
          <w:p w14:paraId="5710959A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6248</w:t>
            </w:r>
          </w:p>
        </w:tc>
      </w:tr>
      <w:tr w:rsidR="00A2538F" w:rsidRPr="00076059" w14:paraId="644AB8F3" w14:textId="77777777" w:rsidTr="00A2538F">
        <w:tc>
          <w:tcPr>
            <w:tcW w:w="2571" w:type="dxa"/>
          </w:tcPr>
          <w:p w14:paraId="122C9E08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OCT4 (RNA)</w:t>
            </w:r>
          </w:p>
        </w:tc>
        <w:tc>
          <w:tcPr>
            <w:tcW w:w="0" w:type="auto"/>
          </w:tcPr>
          <w:p w14:paraId="54B7445D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2091</w:t>
            </w:r>
          </w:p>
        </w:tc>
        <w:tc>
          <w:tcPr>
            <w:tcW w:w="0" w:type="auto"/>
          </w:tcPr>
          <w:p w14:paraId="15C68B1D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1636</w:t>
            </w:r>
          </w:p>
        </w:tc>
        <w:tc>
          <w:tcPr>
            <w:tcW w:w="0" w:type="auto"/>
          </w:tcPr>
          <w:p w14:paraId="7CD39D84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2091</w:t>
            </w:r>
          </w:p>
        </w:tc>
        <w:tc>
          <w:tcPr>
            <w:tcW w:w="0" w:type="auto"/>
          </w:tcPr>
          <w:p w14:paraId="5D4EC3D1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1818</w:t>
            </w:r>
          </w:p>
        </w:tc>
        <w:tc>
          <w:tcPr>
            <w:tcW w:w="0" w:type="auto"/>
          </w:tcPr>
          <w:p w14:paraId="31BB144D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0" w:type="auto"/>
            <w:vAlign w:val="bottom"/>
          </w:tcPr>
          <w:p w14:paraId="71068C9C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1182</w:t>
            </w:r>
          </w:p>
        </w:tc>
        <w:tc>
          <w:tcPr>
            <w:tcW w:w="1263" w:type="dxa"/>
          </w:tcPr>
          <w:p w14:paraId="234D372F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1126</w:t>
            </w:r>
          </w:p>
        </w:tc>
      </w:tr>
      <w:tr w:rsidR="00A2538F" w:rsidRPr="00076059" w14:paraId="6DB742B8" w14:textId="77777777" w:rsidTr="00A2538F">
        <w:tc>
          <w:tcPr>
            <w:tcW w:w="2571" w:type="dxa"/>
          </w:tcPr>
          <w:p w14:paraId="21A628EE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NANOG (RNA)</w:t>
            </w:r>
          </w:p>
        </w:tc>
        <w:tc>
          <w:tcPr>
            <w:tcW w:w="0" w:type="auto"/>
          </w:tcPr>
          <w:p w14:paraId="7E7D0674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1091</w:t>
            </w:r>
          </w:p>
        </w:tc>
        <w:tc>
          <w:tcPr>
            <w:tcW w:w="0" w:type="auto"/>
          </w:tcPr>
          <w:p w14:paraId="1D6D81BC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09091</w:t>
            </w:r>
          </w:p>
        </w:tc>
        <w:tc>
          <w:tcPr>
            <w:tcW w:w="0" w:type="auto"/>
          </w:tcPr>
          <w:p w14:paraId="0D16CADD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1091</w:t>
            </w:r>
          </w:p>
        </w:tc>
        <w:tc>
          <w:tcPr>
            <w:tcW w:w="0" w:type="auto"/>
          </w:tcPr>
          <w:p w14:paraId="3E71314A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0" w:type="auto"/>
          </w:tcPr>
          <w:p w14:paraId="177CB5C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1273</w:t>
            </w:r>
          </w:p>
        </w:tc>
        <w:tc>
          <w:tcPr>
            <w:tcW w:w="0" w:type="auto"/>
            <w:vAlign w:val="bottom"/>
          </w:tcPr>
          <w:p w14:paraId="26568197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03636</w:t>
            </w:r>
          </w:p>
        </w:tc>
        <w:tc>
          <w:tcPr>
            <w:tcW w:w="1263" w:type="dxa"/>
          </w:tcPr>
          <w:p w14:paraId="5FB63FB7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04826</w:t>
            </w:r>
          </w:p>
        </w:tc>
      </w:tr>
      <w:tr w:rsidR="00A2538F" w:rsidRPr="00076059" w14:paraId="4E3BA3CD" w14:textId="77777777" w:rsidTr="00A2538F">
        <w:tc>
          <w:tcPr>
            <w:tcW w:w="2571" w:type="dxa"/>
          </w:tcPr>
          <w:p w14:paraId="2A87749F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Spheroid number</w:t>
            </w:r>
          </w:p>
        </w:tc>
        <w:tc>
          <w:tcPr>
            <w:tcW w:w="0" w:type="auto"/>
          </w:tcPr>
          <w:p w14:paraId="2991C145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356**</w:t>
            </w:r>
          </w:p>
        </w:tc>
        <w:tc>
          <w:tcPr>
            <w:tcW w:w="0" w:type="auto"/>
          </w:tcPr>
          <w:p w14:paraId="57B02ECF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791**</w:t>
            </w:r>
          </w:p>
        </w:tc>
        <w:tc>
          <w:tcPr>
            <w:tcW w:w="0" w:type="auto"/>
          </w:tcPr>
          <w:p w14:paraId="1D00A4A0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921*</w:t>
            </w:r>
          </w:p>
        </w:tc>
        <w:tc>
          <w:tcPr>
            <w:tcW w:w="0" w:type="auto"/>
          </w:tcPr>
          <w:p w14:paraId="3CB8576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833*</w:t>
            </w:r>
          </w:p>
        </w:tc>
        <w:tc>
          <w:tcPr>
            <w:tcW w:w="0" w:type="auto"/>
          </w:tcPr>
          <w:p w14:paraId="06FDFCFD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0" w:type="auto"/>
            <w:vAlign w:val="bottom"/>
          </w:tcPr>
          <w:p w14:paraId="58DF1EF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269**</w:t>
            </w:r>
          </w:p>
        </w:tc>
        <w:tc>
          <w:tcPr>
            <w:tcW w:w="1263" w:type="dxa"/>
          </w:tcPr>
          <w:p w14:paraId="02B3FE9E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4628</w:t>
            </w:r>
          </w:p>
        </w:tc>
      </w:tr>
      <w:tr w:rsidR="00A2538F" w:rsidRPr="00076059" w14:paraId="4F799786" w14:textId="77777777" w:rsidTr="00A2538F">
        <w:tc>
          <w:tcPr>
            <w:tcW w:w="2571" w:type="dxa"/>
          </w:tcPr>
          <w:p w14:paraId="6107D65A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 xml:space="preserve">Spheroid size </w:t>
            </w:r>
          </w:p>
        </w:tc>
        <w:tc>
          <w:tcPr>
            <w:tcW w:w="0" w:type="auto"/>
          </w:tcPr>
          <w:p w14:paraId="04B7143D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878**</w:t>
            </w:r>
          </w:p>
        </w:tc>
        <w:tc>
          <w:tcPr>
            <w:tcW w:w="0" w:type="auto"/>
          </w:tcPr>
          <w:p w14:paraId="7E901DF5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965**</w:t>
            </w:r>
          </w:p>
        </w:tc>
        <w:tc>
          <w:tcPr>
            <w:tcW w:w="0" w:type="auto"/>
          </w:tcPr>
          <w:p w14:paraId="79DA29E0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443**</w:t>
            </w:r>
          </w:p>
        </w:tc>
        <w:tc>
          <w:tcPr>
            <w:tcW w:w="0" w:type="auto"/>
          </w:tcPr>
          <w:p w14:paraId="4185698A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182*</w:t>
            </w:r>
          </w:p>
        </w:tc>
        <w:tc>
          <w:tcPr>
            <w:tcW w:w="0" w:type="auto"/>
          </w:tcPr>
          <w:p w14:paraId="362EB404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05*</w:t>
            </w:r>
          </w:p>
        </w:tc>
        <w:tc>
          <w:tcPr>
            <w:tcW w:w="0" w:type="auto"/>
            <w:vAlign w:val="bottom"/>
          </w:tcPr>
          <w:p w14:paraId="38BCD1F9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617**</w:t>
            </w:r>
          </w:p>
        </w:tc>
        <w:tc>
          <w:tcPr>
            <w:tcW w:w="1263" w:type="dxa"/>
          </w:tcPr>
          <w:p w14:paraId="3ED0131A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6224</w:t>
            </w:r>
          </w:p>
        </w:tc>
      </w:tr>
      <w:tr w:rsidR="00A2538F" w:rsidRPr="00076059" w14:paraId="3BFE84D1" w14:textId="77777777" w:rsidTr="00A2538F">
        <w:tc>
          <w:tcPr>
            <w:tcW w:w="2571" w:type="dxa"/>
          </w:tcPr>
          <w:p w14:paraId="06B6C9AC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Tumorigenicity</w:t>
            </w:r>
          </w:p>
        </w:tc>
        <w:tc>
          <w:tcPr>
            <w:tcW w:w="0" w:type="auto"/>
          </w:tcPr>
          <w:p w14:paraId="2D6384BB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407</w:t>
            </w:r>
          </w:p>
        </w:tc>
        <w:tc>
          <w:tcPr>
            <w:tcW w:w="0" w:type="auto"/>
          </w:tcPr>
          <w:p w14:paraId="5DE7CB14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258*</w:t>
            </w:r>
          </w:p>
        </w:tc>
        <w:tc>
          <w:tcPr>
            <w:tcW w:w="0" w:type="auto"/>
          </w:tcPr>
          <w:p w14:paraId="2066B39B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407</w:t>
            </w:r>
          </w:p>
        </w:tc>
        <w:tc>
          <w:tcPr>
            <w:tcW w:w="0" w:type="auto"/>
          </w:tcPr>
          <w:p w14:paraId="1F050605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332</w:t>
            </w:r>
          </w:p>
        </w:tc>
        <w:tc>
          <w:tcPr>
            <w:tcW w:w="0" w:type="auto"/>
          </w:tcPr>
          <w:p w14:paraId="1EC4B6F3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407</w:t>
            </w:r>
          </w:p>
        </w:tc>
        <w:tc>
          <w:tcPr>
            <w:tcW w:w="0" w:type="auto"/>
            <w:vAlign w:val="bottom"/>
          </w:tcPr>
          <w:p w14:paraId="7BAB468A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332</w:t>
            </w:r>
          </w:p>
        </w:tc>
        <w:tc>
          <w:tcPr>
            <w:tcW w:w="1263" w:type="dxa"/>
          </w:tcPr>
          <w:p w14:paraId="74BE1A29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707</w:t>
            </w:r>
          </w:p>
        </w:tc>
      </w:tr>
      <w:tr w:rsidR="00A2538F" w:rsidRPr="00076059" w14:paraId="4C62C976" w14:textId="77777777" w:rsidTr="00A2538F">
        <w:tc>
          <w:tcPr>
            <w:tcW w:w="2571" w:type="dxa"/>
          </w:tcPr>
          <w:p w14:paraId="2E3A0B63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 xml:space="preserve">End point </w:t>
            </w:r>
          </w:p>
        </w:tc>
        <w:tc>
          <w:tcPr>
            <w:tcW w:w="0" w:type="auto"/>
          </w:tcPr>
          <w:p w14:paraId="03D3970E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59</w:t>
            </w:r>
          </w:p>
        </w:tc>
        <w:tc>
          <w:tcPr>
            <w:tcW w:w="0" w:type="auto"/>
          </w:tcPr>
          <w:p w14:paraId="6756AF81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411*</w:t>
            </w:r>
          </w:p>
        </w:tc>
        <w:tc>
          <w:tcPr>
            <w:tcW w:w="0" w:type="auto"/>
          </w:tcPr>
          <w:p w14:paraId="0397C34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59</w:t>
            </w:r>
          </w:p>
        </w:tc>
        <w:tc>
          <w:tcPr>
            <w:tcW w:w="0" w:type="auto"/>
          </w:tcPr>
          <w:p w14:paraId="702B455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804*</w:t>
            </w:r>
          </w:p>
        </w:tc>
        <w:tc>
          <w:tcPr>
            <w:tcW w:w="0" w:type="auto"/>
          </w:tcPr>
          <w:p w14:paraId="471036E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59</w:t>
            </w:r>
          </w:p>
        </w:tc>
        <w:tc>
          <w:tcPr>
            <w:tcW w:w="0" w:type="auto"/>
            <w:vAlign w:val="bottom"/>
          </w:tcPr>
          <w:p w14:paraId="54173886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804*</w:t>
            </w:r>
          </w:p>
        </w:tc>
        <w:tc>
          <w:tcPr>
            <w:tcW w:w="1263" w:type="dxa"/>
          </w:tcPr>
          <w:p w14:paraId="19E04925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061</w:t>
            </w:r>
          </w:p>
        </w:tc>
      </w:tr>
      <w:tr w:rsidR="00A2538F" w:rsidRPr="00076059" w14:paraId="312E8FFA" w14:textId="77777777" w:rsidTr="00A2538F">
        <w:tc>
          <w:tcPr>
            <w:tcW w:w="2571" w:type="dxa"/>
          </w:tcPr>
          <w:p w14:paraId="04D7967A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Tumor Burden</w:t>
            </w:r>
          </w:p>
        </w:tc>
        <w:tc>
          <w:tcPr>
            <w:tcW w:w="0" w:type="auto"/>
          </w:tcPr>
          <w:p w14:paraId="5DB47B4B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59</w:t>
            </w:r>
          </w:p>
        </w:tc>
        <w:tc>
          <w:tcPr>
            <w:tcW w:w="0" w:type="auto"/>
          </w:tcPr>
          <w:p w14:paraId="6FEAD631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9411*</w:t>
            </w:r>
          </w:p>
        </w:tc>
        <w:tc>
          <w:tcPr>
            <w:tcW w:w="0" w:type="auto"/>
          </w:tcPr>
          <w:p w14:paraId="1F280FDC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59</w:t>
            </w:r>
          </w:p>
        </w:tc>
        <w:tc>
          <w:tcPr>
            <w:tcW w:w="0" w:type="auto"/>
          </w:tcPr>
          <w:p w14:paraId="5EF540B7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804*</w:t>
            </w:r>
          </w:p>
        </w:tc>
        <w:tc>
          <w:tcPr>
            <w:tcW w:w="0" w:type="auto"/>
          </w:tcPr>
          <w:p w14:paraId="01C08580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59</w:t>
            </w:r>
          </w:p>
        </w:tc>
        <w:tc>
          <w:tcPr>
            <w:tcW w:w="0" w:type="auto"/>
            <w:vAlign w:val="bottom"/>
          </w:tcPr>
          <w:p w14:paraId="51CE2AE2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804</w:t>
            </w:r>
          </w:p>
        </w:tc>
        <w:tc>
          <w:tcPr>
            <w:tcW w:w="1263" w:type="dxa"/>
          </w:tcPr>
          <w:p w14:paraId="6D500076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795</w:t>
            </w:r>
          </w:p>
        </w:tc>
      </w:tr>
      <w:tr w:rsidR="00A2538F" w:rsidRPr="00076059" w14:paraId="211E5760" w14:textId="77777777" w:rsidTr="00A2538F">
        <w:tc>
          <w:tcPr>
            <w:tcW w:w="2571" w:type="dxa"/>
          </w:tcPr>
          <w:p w14:paraId="62562CE1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Metastasis</w:t>
            </w:r>
          </w:p>
        </w:tc>
        <w:tc>
          <w:tcPr>
            <w:tcW w:w="0" w:type="auto"/>
          </w:tcPr>
          <w:p w14:paraId="1F04A362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549</w:t>
            </w:r>
          </w:p>
        </w:tc>
        <w:tc>
          <w:tcPr>
            <w:tcW w:w="0" w:type="auto"/>
          </w:tcPr>
          <w:p w14:paraId="0FFCB2CF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4956</w:t>
            </w:r>
          </w:p>
        </w:tc>
        <w:tc>
          <w:tcPr>
            <w:tcW w:w="0" w:type="auto"/>
          </w:tcPr>
          <w:p w14:paraId="6C645842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36</w:t>
            </w:r>
          </w:p>
        </w:tc>
        <w:tc>
          <w:tcPr>
            <w:tcW w:w="0" w:type="auto"/>
          </w:tcPr>
          <w:p w14:paraId="609ACA7E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8181</w:t>
            </w:r>
          </w:p>
        </w:tc>
        <w:tc>
          <w:tcPr>
            <w:tcW w:w="0" w:type="auto"/>
          </w:tcPr>
          <w:p w14:paraId="2D5740FB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7203</w:t>
            </w:r>
          </w:p>
        </w:tc>
        <w:tc>
          <w:tcPr>
            <w:tcW w:w="0" w:type="auto"/>
            <w:vAlign w:val="bottom"/>
          </w:tcPr>
          <w:p w14:paraId="0764A4AB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5734</w:t>
            </w:r>
          </w:p>
        </w:tc>
        <w:tc>
          <w:tcPr>
            <w:tcW w:w="1263" w:type="dxa"/>
          </w:tcPr>
          <w:p w14:paraId="3B0DF289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-0.5425</w:t>
            </w:r>
          </w:p>
        </w:tc>
      </w:tr>
      <w:tr w:rsidR="00A2538F" w:rsidRPr="00076059" w14:paraId="054E467E" w14:textId="77777777" w:rsidTr="00A2538F">
        <w:tc>
          <w:tcPr>
            <w:tcW w:w="2571" w:type="dxa"/>
          </w:tcPr>
          <w:p w14:paraId="240ABD0B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EMT Score</w:t>
            </w:r>
          </w:p>
        </w:tc>
        <w:tc>
          <w:tcPr>
            <w:tcW w:w="0" w:type="auto"/>
          </w:tcPr>
          <w:p w14:paraId="4B030731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6535</w:t>
            </w:r>
          </w:p>
        </w:tc>
        <w:tc>
          <w:tcPr>
            <w:tcW w:w="0" w:type="auto"/>
          </w:tcPr>
          <w:p w14:paraId="4E37C57B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5813</w:t>
            </w:r>
          </w:p>
        </w:tc>
        <w:tc>
          <w:tcPr>
            <w:tcW w:w="0" w:type="auto"/>
          </w:tcPr>
          <w:p w14:paraId="4C9FE1FD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6458</w:t>
            </w:r>
          </w:p>
        </w:tc>
        <w:tc>
          <w:tcPr>
            <w:tcW w:w="0" w:type="auto"/>
          </w:tcPr>
          <w:p w14:paraId="2CAD8CBD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6926*</w:t>
            </w:r>
          </w:p>
        </w:tc>
        <w:tc>
          <w:tcPr>
            <w:tcW w:w="0" w:type="auto"/>
          </w:tcPr>
          <w:p w14:paraId="18FD02BB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6765*</w:t>
            </w:r>
          </w:p>
        </w:tc>
        <w:tc>
          <w:tcPr>
            <w:tcW w:w="0" w:type="auto"/>
            <w:vAlign w:val="bottom"/>
          </w:tcPr>
          <w:p w14:paraId="3D5E9221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6096</w:t>
            </w:r>
          </w:p>
        </w:tc>
        <w:tc>
          <w:tcPr>
            <w:tcW w:w="1263" w:type="dxa"/>
          </w:tcPr>
          <w:p w14:paraId="7018DFCA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38F" w:rsidRPr="00076059" w14:paraId="61B55E67" w14:textId="77777777" w:rsidTr="00A2538F">
        <w:tc>
          <w:tcPr>
            <w:tcW w:w="2571" w:type="dxa"/>
          </w:tcPr>
          <w:p w14:paraId="26F2F7DD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Migration</w:t>
            </w:r>
          </w:p>
        </w:tc>
        <w:tc>
          <w:tcPr>
            <w:tcW w:w="0" w:type="auto"/>
          </w:tcPr>
          <w:p w14:paraId="521B9394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7167</w:t>
            </w:r>
          </w:p>
        </w:tc>
        <w:tc>
          <w:tcPr>
            <w:tcW w:w="0" w:type="auto"/>
          </w:tcPr>
          <w:p w14:paraId="06F97ABF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2BE6AD0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6667</w:t>
            </w:r>
          </w:p>
        </w:tc>
        <w:tc>
          <w:tcPr>
            <w:tcW w:w="0" w:type="auto"/>
          </w:tcPr>
          <w:p w14:paraId="4B88D5DC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6667</w:t>
            </w:r>
          </w:p>
        </w:tc>
        <w:tc>
          <w:tcPr>
            <w:tcW w:w="0" w:type="auto"/>
          </w:tcPr>
          <w:p w14:paraId="5B813D79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4667</w:t>
            </w:r>
          </w:p>
        </w:tc>
        <w:tc>
          <w:tcPr>
            <w:tcW w:w="0" w:type="auto"/>
            <w:vAlign w:val="bottom"/>
          </w:tcPr>
          <w:p w14:paraId="08204206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7167</w:t>
            </w:r>
          </w:p>
        </w:tc>
        <w:tc>
          <w:tcPr>
            <w:tcW w:w="1263" w:type="dxa"/>
          </w:tcPr>
          <w:p w14:paraId="5891855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7223*</w:t>
            </w:r>
          </w:p>
        </w:tc>
      </w:tr>
      <w:tr w:rsidR="00A2538F" w:rsidRPr="00076059" w14:paraId="63F1EAA5" w14:textId="77777777" w:rsidTr="00A2538F">
        <w:tc>
          <w:tcPr>
            <w:tcW w:w="2571" w:type="dxa"/>
          </w:tcPr>
          <w:p w14:paraId="05F382AB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Cisplatin IC50</w:t>
            </w:r>
          </w:p>
        </w:tc>
        <w:tc>
          <w:tcPr>
            <w:tcW w:w="0" w:type="auto"/>
          </w:tcPr>
          <w:p w14:paraId="69E88727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8667**</w:t>
            </w:r>
          </w:p>
        </w:tc>
        <w:tc>
          <w:tcPr>
            <w:tcW w:w="0" w:type="auto"/>
          </w:tcPr>
          <w:p w14:paraId="1895C361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8333**</w:t>
            </w:r>
          </w:p>
        </w:tc>
        <w:tc>
          <w:tcPr>
            <w:tcW w:w="0" w:type="auto"/>
          </w:tcPr>
          <w:p w14:paraId="44751C6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8167*</w:t>
            </w:r>
          </w:p>
        </w:tc>
        <w:tc>
          <w:tcPr>
            <w:tcW w:w="0" w:type="auto"/>
          </w:tcPr>
          <w:p w14:paraId="5BCF9626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8167*</w:t>
            </w:r>
          </w:p>
        </w:tc>
        <w:tc>
          <w:tcPr>
            <w:tcW w:w="0" w:type="auto"/>
          </w:tcPr>
          <w:p w14:paraId="45C01DE0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9167**</w:t>
            </w:r>
          </w:p>
        </w:tc>
        <w:tc>
          <w:tcPr>
            <w:tcW w:w="0" w:type="auto"/>
            <w:vAlign w:val="bottom"/>
          </w:tcPr>
          <w:p w14:paraId="7646EDB1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8667**</w:t>
            </w:r>
          </w:p>
        </w:tc>
        <w:tc>
          <w:tcPr>
            <w:tcW w:w="1263" w:type="dxa"/>
          </w:tcPr>
          <w:p w14:paraId="1A199EE8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4804</w:t>
            </w:r>
          </w:p>
        </w:tc>
      </w:tr>
      <w:tr w:rsidR="00A2538F" w:rsidRPr="004E51FC" w14:paraId="39662E2C" w14:textId="77777777" w:rsidTr="00A2538F">
        <w:tc>
          <w:tcPr>
            <w:tcW w:w="2571" w:type="dxa"/>
          </w:tcPr>
          <w:p w14:paraId="52C396E7" w14:textId="77777777" w:rsidR="00A2538F" w:rsidRPr="00076059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6059">
              <w:rPr>
                <w:rFonts w:ascii="Arial" w:hAnsi="Arial" w:cs="Arial"/>
                <w:b/>
                <w:sz w:val="20"/>
                <w:szCs w:val="20"/>
              </w:rPr>
              <w:t>Doubling Time</w:t>
            </w:r>
          </w:p>
        </w:tc>
        <w:tc>
          <w:tcPr>
            <w:tcW w:w="0" w:type="auto"/>
          </w:tcPr>
          <w:p w14:paraId="34810964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3833</w:t>
            </w:r>
          </w:p>
        </w:tc>
        <w:tc>
          <w:tcPr>
            <w:tcW w:w="0" w:type="auto"/>
          </w:tcPr>
          <w:p w14:paraId="55520344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4833</w:t>
            </w:r>
          </w:p>
        </w:tc>
        <w:tc>
          <w:tcPr>
            <w:tcW w:w="0" w:type="auto"/>
          </w:tcPr>
          <w:p w14:paraId="46541B8C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3833</w:t>
            </w:r>
          </w:p>
        </w:tc>
        <w:tc>
          <w:tcPr>
            <w:tcW w:w="0" w:type="auto"/>
          </w:tcPr>
          <w:p w14:paraId="23B1AD84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4333</w:t>
            </w:r>
          </w:p>
        </w:tc>
        <w:tc>
          <w:tcPr>
            <w:tcW w:w="0" w:type="auto"/>
          </w:tcPr>
          <w:p w14:paraId="725A6AC1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2833</w:t>
            </w:r>
          </w:p>
        </w:tc>
        <w:tc>
          <w:tcPr>
            <w:tcW w:w="0" w:type="auto"/>
            <w:vAlign w:val="bottom"/>
          </w:tcPr>
          <w:p w14:paraId="11BE6B19" w14:textId="77777777" w:rsidR="00A2538F" w:rsidRPr="00076059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4333</w:t>
            </w:r>
          </w:p>
        </w:tc>
        <w:tc>
          <w:tcPr>
            <w:tcW w:w="1263" w:type="dxa"/>
          </w:tcPr>
          <w:p w14:paraId="511F50A8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6059">
              <w:rPr>
                <w:rFonts w:ascii="Arial" w:eastAsia="Times New Roman" w:hAnsi="Arial" w:cs="Arial"/>
                <w:sz w:val="20"/>
                <w:szCs w:val="20"/>
              </w:rPr>
              <w:t>0.6244</w:t>
            </w:r>
          </w:p>
        </w:tc>
      </w:tr>
      <w:tr w:rsidR="00A2538F" w:rsidRPr="004E51FC" w14:paraId="2C664F6B" w14:textId="77777777" w:rsidTr="00A2538F">
        <w:tc>
          <w:tcPr>
            <w:tcW w:w="2571" w:type="dxa"/>
          </w:tcPr>
          <w:p w14:paraId="20063277" w14:textId="77777777" w:rsidR="00A2538F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D133</w:t>
            </w:r>
          </w:p>
        </w:tc>
        <w:tc>
          <w:tcPr>
            <w:tcW w:w="0" w:type="auto"/>
          </w:tcPr>
          <w:p w14:paraId="28CAC8F6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833</w:t>
            </w:r>
          </w:p>
        </w:tc>
        <w:tc>
          <w:tcPr>
            <w:tcW w:w="0" w:type="auto"/>
          </w:tcPr>
          <w:p w14:paraId="068C5505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167</w:t>
            </w:r>
          </w:p>
        </w:tc>
        <w:tc>
          <w:tcPr>
            <w:tcW w:w="0" w:type="auto"/>
          </w:tcPr>
          <w:p w14:paraId="50A65783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333</w:t>
            </w:r>
          </w:p>
        </w:tc>
        <w:tc>
          <w:tcPr>
            <w:tcW w:w="0" w:type="auto"/>
          </w:tcPr>
          <w:p w14:paraId="18782D5C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5570E40F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33</w:t>
            </w:r>
          </w:p>
        </w:tc>
        <w:tc>
          <w:tcPr>
            <w:tcW w:w="0" w:type="auto"/>
            <w:vAlign w:val="bottom"/>
          </w:tcPr>
          <w:p w14:paraId="66E9F1C8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263" w:type="dxa"/>
          </w:tcPr>
          <w:p w14:paraId="37ED79CC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596</w:t>
            </w:r>
          </w:p>
        </w:tc>
      </w:tr>
      <w:tr w:rsidR="00A2538F" w:rsidRPr="004E51FC" w14:paraId="64F26224" w14:textId="77777777" w:rsidTr="00A2538F">
        <w:tc>
          <w:tcPr>
            <w:tcW w:w="2571" w:type="dxa"/>
          </w:tcPr>
          <w:p w14:paraId="6C017A36" w14:textId="77777777" w:rsidR="00A2538F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D117</w:t>
            </w:r>
          </w:p>
        </w:tc>
        <w:tc>
          <w:tcPr>
            <w:tcW w:w="0" w:type="auto"/>
          </w:tcPr>
          <w:p w14:paraId="0FBA4841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7872A8F8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61C93D9C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167</w:t>
            </w:r>
          </w:p>
        </w:tc>
        <w:tc>
          <w:tcPr>
            <w:tcW w:w="0" w:type="auto"/>
          </w:tcPr>
          <w:p w14:paraId="004D6BE8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833</w:t>
            </w:r>
          </w:p>
        </w:tc>
        <w:tc>
          <w:tcPr>
            <w:tcW w:w="0" w:type="auto"/>
          </w:tcPr>
          <w:p w14:paraId="35315BC7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14:paraId="419AB97C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167</w:t>
            </w:r>
          </w:p>
        </w:tc>
        <w:tc>
          <w:tcPr>
            <w:tcW w:w="1263" w:type="dxa"/>
          </w:tcPr>
          <w:p w14:paraId="67CAAA41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915</w:t>
            </w:r>
          </w:p>
        </w:tc>
      </w:tr>
      <w:tr w:rsidR="00A2538F" w:rsidRPr="004E51FC" w14:paraId="60258976" w14:textId="77777777" w:rsidTr="00A2538F">
        <w:tc>
          <w:tcPr>
            <w:tcW w:w="2571" w:type="dxa"/>
          </w:tcPr>
          <w:p w14:paraId="41ABF9D0" w14:textId="77777777" w:rsidR="00A2538F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D133/CD117</w:t>
            </w:r>
          </w:p>
        </w:tc>
        <w:tc>
          <w:tcPr>
            <w:tcW w:w="0" w:type="auto"/>
          </w:tcPr>
          <w:p w14:paraId="7D9B6844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67</w:t>
            </w:r>
          </w:p>
        </w:tc>
        <w:tc>
          <w:tcPr>
            <w:tcW w:w="0" w:type="auto"/>
          </w:tcPr>
          <w:p w14:paraId="4DFBF263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833</w:t>
            </w:r>
          </w:p>
        </w:tc>
        <w:tc>
          <w:tcPr>
            <w:tcW w:w="0" w:type="auto"/>
          </w:tcPr>
          <w:p w14:paraId="558E9934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67</w:t>
            </w:r>
          </w:p>
        </w:tc>
        <w:tc>
          <w:tcPr>
            <w:tcW w:w="0" w:type="auto"/>
          </w:tcPr>
          <w:p w14:paraId="5A98468B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1ED7167E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67</w:t>
            </w:r>
          </w:p>
        </w:tc>
        <w:tc>
          <w:tcPr>
            <w:tcW w:w="0" w:type="auto"/>
            <w:vAlign w:val="bottom"/>
          </w:tcPr>
          <w:p w14:paraId="3C86AB01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263" w:type="dxa"/>
          </w:tcPr>
          <w:p w14:paraId="155B06EE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816</w:t>
            </w:r>
          </w:p>
        </w:tc>
      </w:tr>
      <w:tr w:rsidR="00A2538F" w:rsidRPr="004E51FC" w14:paraId="7BEB1014" w14:textId="77777777" w:rsidTr="00A2538F">
        <w:tc>
          <w:tcPr>
            <w:tcW w:w="2571" w:type="dxa"/>
          </w:tcPr>
          <w:p w14:paraId="1B176C21" w14:textId="77777777" w:rsidR="00A2538F" w:rsidRDefault="00A2538F" w:rsidP="00A2538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vasion</w:t>
            </w:r>
          </w:p>
        </w:tc>
        <w:tc>
          <w:tcPr>
            <w:tcW w:w="0" w:type="auto"/>
          </w:tcPr>
          <w:p w14:paraId="6C9BF5EB" w14:textId="25EA8ABE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076059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14:paraId="36362099" w14:textId="52C4F214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059">
              <w:rPr>
                <w:rFonts w:ascii="Arial" w:eastAsia="Times New Roman" w:hAnsi="Arial" w:cs="Arial"/>
                <w:sz w:val="20"/>
                <w:szCs w:val="20"/>
              </w:rPr>
              <w:t>6429</w:t>
            </w:r>
          </w:p>
        </w:tc>
        <w:tc>
          <w:tcPr>
            <w:tcW w:w="0" w:type="auto"/>
          </w:tcPr>
          <w:p w14:paraId="558D5A88" w14:textId="281D8426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059">
              <w:rPr>
                <w:rFonts w:ascii="Arial" w:eastAsia="Times New Roman" w:hAnsi="Arial" w:cs="Arial"/>
                <w:sz w:val="20"/>
                <w:szCs w:val="20"/>
              </w:rPr>
              <w:t>6071</w:t>
            </w:r>
          </w:p>
        </w:tc>
        <w:tc>
          <w:tcPr>
            <w:tcW w:w="0" w:type="auto"/>
          </w:tcPr>
          <w:p w14:paraId="2AD70227" w14:textId="7398BFAA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059">
              <w:rPr>
                <w:rFonts w:ascii="Arial" w:eastAsia="Times New Roman" w:hAnsi="Arial" w:cs="Arial"/>
                <w:sz w:val="20"/>
                <w:szCs w:val="20"/>
              </w:rPr>
              <w:t>5714</w:t>
            </w:r>
          </w:p>
        </w:tc>
        <w:tc>
          <w:tcPr>
            <w:tcW w:w="0" w:type="auto"/>
          </w:tcPr>
          <w:p w14:paraId="157A577B" w14:textId="55FE6C6E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</w:t>
            </w:r>
            <w:r w:rsidR="00076059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117ABDD6" w14:textId="3BE4656E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059">
              <w:rPr>
                <w:rFonts w:ascii="Arial" w:eastAsia="Times New Roman" w:hAnsi="Arial" w:cs="Arial"/>
                <w:sz w:val="20"/>
                <w:szCs w:val="20"/>
              </w:rPr>
              <w:t>6786</w:t>
            </w:r>
          </w:p>
        </w:tc>
        <w:tc>
          <w:tcPr>
            <w:tcW w:w="1263" w:type="dxa"/>
          </w:tcPr>
          <w:p w14:paraId="2CD17E67" w14:textId="77777777" w:rsidR="00A2538F" w:rsidRDefault="00A2538F" w:rsidP="00A2538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1931</w:t>
            </w:r>
          </w:p>
        </w:tc>
      </w:tr>
    </w:tbl>
    <w:p w14:paraId="1E11E5C5" w14:textId="77777777" w:rsidR="00A2538F" w:rsidRDefault="00A2538F" w:rsidP="0007648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7762CB2" w14:textId="18D4D307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7B06EE3" w14:textId="5ED8223D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4A66D35" w14:textId="47FD2C5C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69BAFE5" w14:textId="138172ED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8229E80" w14:textId="50503BF6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1193D10" w14:textId="19C5417F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F6E75FC" w14:textId="6C973159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F4D04E3" w14:textId="695FC8BF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AA53CBA" w14:textId="58C7CFF8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482348A" w14:textId="77777777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B3DC361" w14:textId="77777777" w:rsidR="00916B04" w:rsidRDefault="00916B04" w:rsidP="0007648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F50AB81" w14:textId="6191A397" w:rsidR="0069219F" w:rsidRPr="001434CD" w:rsidRDefault="0069219F" w:rsidP="003F69B5">
      <w:pPr>
        <w:rPr>
          <w:rFonts w:ascii="Arial" w:hAnsi="Arial" w:cs="Arial"/>
          <w:sz w:val="22"/>
          <w:szCs w:val="22"/>
        </w:rPr>
      </w:pPr>
      <w:r w:rsidRPr="001434CD">
        <w:rPr>
          <w:rFonts w:ascii="Arial" w:hAnsi="Arial" w:cs="Arial"/>
          <w:b/>
          <w:sz w:val="22"/>
          <w:szCs w:val="22"/>
        </w:rPr>
        <w:t xml:space="preserve">Supplementary Table </w:t>
      </w:r>
      <w:r w:rsidR="00697731" w:rsidRPr="001434CD">
        <w:rPr>
          <w:rFonts w:ascii="Arial" w:hAnsi="Arial" w:cs="Arial"/>
          <w:b/>
          <w:sz w:val="22"/>
          <w:szCs w:val="22"/>
        </w:rPr>
        <w:t>2</w:t>
      </w:r>
      <w:r w:rsidRPr="001434CD">
        <w:rPr>
          <w:rFonts w:ascii="Arial" w:hAnsi="Arial" w:cs="Arial"/>
          <w:b/>
          <w:sz w:val="22"/>
          <w:szCs w:val="22"/>
        </w:rPr>
        <w:t xml:space="preserve">. </w:t>
      </w:r>
      <w:r w:rsidR="00264B9C" w:rsidRPr="001434CD">
        <w:rPr>
          <w:rStyle w:val="s1"/>
          <w:rFonts w:ascii="Arial" w:hAnsi="Arial" w:cs="Arial"/>
          <w:bCs/>
          <w:sz w:val="22"/>
          <w:szCs w:val="22"/>
        </w:rPr>
        <w:t xml:space="preserve">Correlation between </w:t>
      </w:r>
      <w:r w:rsidR="00264B9C" w:rsidRPr="001434CD">
        <w:rPr>
          <w:rStyle w:val="s1"/>
          <w:rFonts w:ascii="Arial" w:hAnsi="Arial" w:cs="Arial"/>
          <w:bCs/>
          <w:i/>
          <w:sz w:val="22"/>
          <w:szCs w:val="22"/>
        </w:rPr>
        <w:t>let-7</w:t>
      </w:r>
      <w:r w:rsidR="00264B9C" w:rsidRPr="001434CD">
        <w:rPr>
          <w:rStyle w:val="s1"/>
          <w:rFonts w:ascii="Arial" w:hAnsi="Arial" w:cs="Arial"/>
          <w:bCs/>
          <w:sz w:val="22"/>
          <w:szCs w:val="22"/>
        </w:rPr>
        <w:t xml:space="preserve"> levels and patient-derived sample phenotypic and functional characteristics.</w:t>
      </w:r>
      <w:r w:rsidR="00264B9C">
        <w:rPr>
          <w:rStyle w:val="s1"/>
          <w:bCs/>
          <w:sz w:val="22"/>
          <w:szCs w:val="22"/>
        </w:rPr>
        <w:t xml:space="preserve"> </w:t>
      </w:r>
      <w:r w:rsidRPr="001434CD">
        <w:rPr>
          <w:rFonts w:ascii="Arial" w:hAnsi="Arial" w:cs="Arial"/>
          <w:sz w:val="22"/>
          <w:szCs w:val="22"/>
        </w:rPr>
        <w:t xml:space="preserve">Spearman r values demonstrating negative correlation between </w:t>
      </w:r>
      <w:r w:rsidR="00C72D34" w:rsidRPr="001434CD">
        <w:rPr>
          <w:rFonts w:ascii="Arial" w:hAnsi="Arial" w:cs="Arial"/>
          <w:i/>
          <w:sz w:val="22"/>
          <w:szCs w:val="22"/>
        </w:rPr>
        <w:t>let-7</w:t>
      </w:r>
      <w:r w:rsidR="00C72D34" w:rsidRPr="001434CD">
        <w:rPr>
          <w:rFonts w:ascii="Arial" w:hAnsi="Arial" w:cs="Arial"/>
          <w:sz w:val="22"/>
          <w:szCs w:val="22"/>
        </w:rPr>
        <w:t xml:space="preserve"> family members and </w:t>
      </w:r>
      <w:r w:rsidRPr="001434CD">
        <w:rPr>
          <w:rFonts w:ascii="Arial" w:hAnsi="Arial" w:cs="Arial"/>
          <w:sz w:val="22"/>
          <w:szCs w:val="22"/>
        </w:rPr>
        <w:t>pluripotency marker HMGA2</w:t>
      </w:r>
      <w:r w:rsidR="00C72D34" w:rsidRPr="001434CD">
        <w:rPr>
          <w:rFonts w:ascii="Arial" w:hAnsi="Arial" w:cs="Arial"/>
          <w:sz w:val="22"/>
          <w:szCs w:val="22"/>
        </w:rPr>
        <w:t xml:space="preserve">, spheroid number and size, </w:t>
      </w:r>
      <w:r w:rsidR="00C72D34" w:rsidRPr="001434CD">
        <w:rPr>
          <w:rFonts w:ascii="Arial" w:hAnsi="Arial" w:cs="Arial"/>
          <w:i/>
          <w:sz w:val="22"/>
          <w:szCs w:val="22"/>
        </w:rPr>
        <w:t>in vivo</w:t>
      </w:r>
      <w:r w:rsidR="00C72D34" w:rsidRPr="001434CD">
        <w:rPr>
          <w:rFonts w:ascii="Arial" w:hAnsi="Arial" w:cs="Arial"/>
          <w:sz w:val="22"/>
          <w:szCs w:val="22"/>
        </w:rPr>
        <w:t xml:space="preserve"> tumorigenicity, end point, </w:t>
      </w:r>
      <w:r w:rsidR="00DD173E">
        <w:rPr>
          <w:rFonts w:ascii="Arial" w:hAnsi="Arial" w:cs="Arial"/>
          <w:sz w:val="22"/>
          <w:szCs w:val="22"/>
        </w:rPr>
        <w:t xml:space="preserve">tumor </w:t>
      </w:r>
      <w:r w:rsidR="00C72D34" w:rsidRPr="001434CD">
        <w:rPr>
          <w:rFonts w:ascii="Arial" w:hAnsi="Arial" w:cs="Arial"/>
          <w:sz w:val="22"/>
          <w:szCs w:val="22"/>
        </w:rPr>
        <w:t>burden, metastasis</w:t>
      </w:r>
      <w:r w:rsidR="004F366E" w:rsidRPr="001434CD">
        <w:rPr>
          <w:rFonts w:ascii="Arial" w:hAnsi="Arial" w:cs="Arial"/>
          <w:sz w:val="22"/>
          <w:szCs w:val="22"/>
        </w:rPr>
        <w:t>, and EMT score</w:t>
      </w:r>
      <w:r w:rsidR="00C72D34" w:rsidRPr="001434CD">
        <w:rPr>
          <w:rFonts w:ascii="Arial" w:hAnsi="Arial" w:cs="Arial"/>
          <w:sz w:val="22"/>
          <w:szCs w:val="22"/>
        </w:rPr>
        <w:t xml:space="preserve">. </w:t>
      </w:r>
      <w:r w:rsidR="00055725" w:rsidRPr="003F4634">
        <w:rPr>
          <w:rFonts w:ascii="Arial" w:hAnsi="Arial" w:cs="Arial"/>
          <w:sz w:val="22"/>
          <w:szCs w:val="22"/>
        </w:rPr>
        <w:t>*:</w:t>
      </w:r>
      <w:r w:rsidR="007D3816" w:rsidRPr="003F4634">
        <w:rPr>
          <w:rFonts w:ascii="Arial" w:hAnsi="Arial" w:cs="Arial"/>
          <w:sz w:val="22"/>
          <w:szCs w:val="22"/>
        </w:rPr>
        <w:t xml:space="preserve"> p </w:t>
      </w:r>
      <w:r w:rsidR="007D3816" w:rsidRPr="003F4634">
        <w:rPr>
          <w:rFonts w:ascii="Arial" w:eastAsia="MS Gothic" w:hAnsi="Arial" w:cs="Arial"/>
          <w:color w:val="000000"/>
          <w:sz w:val="22"/>
          <w:szCs w:val="22"/>
        </w:rPr>
        <w:t>≤</w:t>
      </w:r>
      <w:r w:rsidR="007D3816" w:rsidRPr="003F4634">
        <w:rPr>
          <w:rFonts w:ascii="Arial" w:hAnsi="Arial" w:cs="Arial"/>
          <w:sz w:val="22"/>
          <w:szCs w:val="22"/>
        </w:rPr>
        <w:t xml:space="preserve"> 0.0</w:t>
      </w:r>
      <w:r w:rsidR="00076059" w:rsidRPr="003F4634">
        <w:rPr>
          <w:rFonts w:ascii="Arial" w:hAnsi="Arial" w:cs="Arial"/>
          <w:sz w:val="22"/>
          <w:szCs w:val="22"/>
        </w:rPr>
        <w:t>5</w:t>
      </w:r>
      <w:r w:rsidR="007D3816" w:rsidRPr="003F4634">
        <w:rPr>
          <w:rFonts w:ascii="Arial" w:hAnsi="Arial" w:cs="Arial"/>
          <w:sz w:val="22"/>
          <w:szCs w:val="22"/>
        </w:rPr>
        <w:t xml:space="preserve">, **: p </w:t>
      </w:r>
      <w:r w:rsidR="007D3816" w:rsidRPr="003F4634">
        <w:rPr>
          <w:rFonts w:ascii="Arial" w:eastAsia="MS Gothic" w:hAnsi="Arial" w:cs="Arial"/>
          <w:color w:val="000000"/>
          <w:sz w:val="22"/>
          <w:szCs w:val="22"/>
        </w:rPr>
        <w:t>≤</w:t>
      </w:r>
      <w:r w:rsidR="007D3816" w:rsidRPr="003F4634">
        <w:rPr>
          <w:rFonts w:ascii="Arial" w:hAnsi="Arial" w:cs="Arial"/>
          <w:sz w:val="22"/>
          <w:szCs w:val="22"/>
        </w:rPr>
        <w:t xml:space="preserve"> 0.0</w:t>
      </w:r>
      <w:r w:rsidR="00076059" w:rsidRPr="003F4634">
        <w:rPr>
          <w:rFonts w:ascii="Arial" w:hAnsi="Arial" w:cs="Arial"/>
          <w:sz w:val="22"/>
          <w:szCs w:val="22"/>
        </w:rPr>
        <w:t>1</w:t>
      </w:r>
      <w:r w:rsidR="007D3816" w:rsidRPr="003F4634">
        <w:rPr>
          <w:rFonts w:ascii="Arial" w:hAnsi="Arial" w:cs="Arial"/>
          <w:sz w:val="22"/>
          <w:szCs w:val="22"/>
        </w:rPr>
        <w:t xml:space="preserve">, ***: p </w:t>
      </w:r>
      <w:r w:rsidR="007D3816" w:rsidRPr="003F4634">
        <w:rPr>
          <w:rFonts w:ascii="Arial" w:eastAsia="MS Gothic" w:hAnsi="Arial" w:cs="Arial"/>
          <w:color w:val="000000"/>
          <w:sz w:val="22"/>
          <w:szCs w:val="22"/>
        </w:rPr>
        <w:t>≤</w:t>
      </w:r>
      <w:r w:rsidR="00762AEF" w:rsidRPr="003F4634">
        <w:rPr>
          <w:rFonts w:ascii="Arial" w:hAnsi="Arial" w:cs="Arial"/>
          <w:sz w:val="22"/>
          <w:szCs w:val="22"/>
        </w:rPr>
        <w:t xml:space="preserve"> 0.00</w:t>
      </w:r>
      <w:r w:rsidR="00076059" w:rsidRPr="003F4634">
        <w:rPr>
          <w:rFonts w:ascii="Arial" w:hAnsi="Arial" w:cs="Arial"/>
          <w:sz w:val="22"/>
          <w:szCs w:val="22"/>
        </w:rPr>
        <w:t>1, ****: p≤0.0001</w:t>
      </w:r>
      <w:r w:rsidR="00CB4F97" w:rsidRPr="003F4634">
        <w:rPr>
          <w:rFonts w:ascii="Arial" w:hAnsi="Arial" w:cs="Arial"/>
          <w:sz w:val="22"/>
          <w:szCs w:val="22"/>
        </w:rPr>
        <w:t>.</w:t>
      </w:r>
    </w:p>
    <w:p w14:paraId="120C1245" w14:textId="77777777" w:rsidR="0069219F" w:rsidRDefault="0069219F" w:rsidP="0007648F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</w:p>
    <w:p w14:paraId="0D881F02" w14:textId="4DAE8BDD" w:rsidR="007478DC" w:rsidRDefault="007478DC" w:rsidP="0007648F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</w:p>
    <w:sectPr w:rsidR="007478DC" w:rsidSect="003F69B5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D48D8E" w14:textId="77777777" w:rsidR="00914940" w:rsidRDefault="00914940" w:rsidP="00047E5C">
      <w:r>
        <w:separator/>
      </w:r>
    </w:p>
  </w:endnote>
  <w:endnote w:type="continuationSeparator" w:id="0">
    <w:p w14:paraId="56BA92DC" w14:textId="77777777" w:rsidR="00914940" w:rsidRDefault="00914940" w:rsidP="0004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68151C" w14:textId="78CA9C1B" w:rsidR="00CC2332" w:rsidRPr="00EA3189" w:rsidRDefault="00CC2332">
    <w:pPr>
      <w:pStyle w:val="Footer"/>
      <w:rPr>
        <w:rFonts w:ascii="Arial" w:hAnsi="Arial" w:cs="Arial"/>
        <w:sz w:val="20"/>
        <w:szCs w:val="20"/>
      </w:rPr>
    </w:pPr>
    <w:r w:rsidRPr="00EA3189">
      <w:rPr>
        <w:rStyle w:val="PageNumber"/>
        <w:rFonts w:ascii="Arial" w:hAnsi="Arial" w:cs="Arial"/>
        <w:sz w:val="20"/>
        <w:szCs w:val="20"/>
      </w:rPr>
      <w:fldChar w:fldCharType="begin"/>
    </w:r>
    <w:r w:rsidRPr="00EA3189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EA3189">
      <w:rPr>
        <w:rStyle w:val="PageNumber"/>
        <w:rFonts w:ascii="Arial" w:hAnsi="Arial" w:cs="Arial"/>
        <w:sz w:val="20"/>
        <w:szCs w:val="20"/>
      </w:rPr>
      <w:fldChar w:fldCharType="separate"/>
    </w:r>
    <w:r w:rsidR="006D75FD">
      <w:rPr>
        <w:rStyle w:val="PageNumber"/>
        <w:rFonts w:ascii="Arial" w:hAnsi="Arial" w:cs="Arial"/>
        <w:noProof/>
        <w:sz w:val="20"/>
        <w:szCs w:val="20"/>
      </w:rPr>
      <w:t>3</w:t>
    </w:r>
    <w:r w:rsidRPr="00EA3189">
      <w:rPr>
        <w:rStyle w:val="PageNumber"/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F47259" w14:textId="77777777" w:rsidR="00914940" w:rsidRDefault="00914940" w:rsidP="00047E5C">
      <w:r>
        <w:separator/>
      </w:r>
    </w:p>
  </w:footnote>
  <w:footnote w:type="continuationSeparator" w:id="0">
    <w:p w14:paraId="5D127F00" w14:textId="77777777" w:rsidR="00914940" w:rsidRDefault="00914940" w:rsidP="00047E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859BA"/>
    <w:multiLevelType w:val="hybridMultilevel"/>
    <w:tmpl w:val="192AE9B4"/>
    <w:lvl w:ilvl="0" w:tplc="4CA61140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AE73EB"/>
    <w:multiLevelType w:val="hybridMultilevel"/>
    <w:tmpl w:val="11648040"/>
    <w:lvl w:ilvl="0" w:tplc="990E51DE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dw9wevpeadz9efrenvrer15xtfddxxddx5&quot;&gt;190523 My EndNote Library-Converted&lt;record-ids&gt;&lt;item&gt;89&lt;/item&gt;&lt;item&gt;138&lt;/item&gt;&lt;item&gt;159&lt;/item&gt;&lt;item&gt;209&lt;/item&gt;&lt;item&gt;250&lt;/item&gt;&lt;item&gt;318&lt;/item&gt;&lt;item&gt;409&lt;/item&gt;&lt;item&gt;422&lt;/item&gt;&lt;item&gt;451&lt;/item&gt;&lt;item&gt;491&lt;/item&gt;&lt;item&gt;492&lt;/item&gt;&lt;item&gt;521&lt;/item&gt;&lt;item&gt;524&lt;/item&gt;&lt;item&gt;539&lt;/item&gt;&lt;item&gt;586&lt;/item&gt;&lt;item&gt;624&lt;/item&gt;&lt;item&gt;644&lt;/item&gt;&lt;item&gt;665&lt;/item&gt;&lt;item&gt;720&lt;/item&gt;&lt;item&gt;744&lt;/item&gt;&lt;item&gt;774&lt;/item&gt;&lt;item&gt;866&lt;/item&gt;&lt;item&gt;868&lt;/item&gt;&lt;item&gt;896&lt;/item&gt;&lt;item&gt;1052&lt;/item&gt;&lt;item&gt;1091&lt;/item&gt;&lt;item&gt;1108&lt;/item&gt;&lt;item&gt;1126&lt;/item&gt;&lt;item&gt;1158&lt;/item&gt;&lt;item&gt;1166&lt;/item&gt;&lt;item&gt;1202&lt;/item&gt;&lt;item&gt;1225&lt;/item&gt;&lt;item&gt;1348&lt;/item&gt;&lt;item&gt;1414&lt;/item&gt;&lt;item&gt;1444&lt;/item&gt;&lt;item&gt;1446&lt;/item&gt;&lt;item&gt;1449&lt;/item&gt;&lt;item&gt;1450&lt;/item&gt;&lt;item&gt;1451&lt;/item&gt;&lt;item&gt;1452&lt;/item&gt;&lt;item&gt;1453&lt;/item&gt;&lt;item&gt;1469&lt;/item&gt;&lt;item&gt;1490&lt;/item&gt;&lt;item&gt;1491&lt;/item&gt;&lt;item&gt;1494&lt;/item&gt;&lt;item&gt;1501&lt;/item&gt;&lt;item&gt;1514&lt;/item&gt;&lt;item&gt;1523&lt;/item&gt;&lt;item&gt;1524&lt;/item&gt;&lt;item&gt;1567&lt;/item&gt;&lt;/record-ids&gt;&lt;/item&gt;&lt;/Libraries&gt;"/>
  </w:docVars>
  <w:rsids>
    <w:rsidRoot w:val="00622434"/>
    <w:rsid w:val="00003B8D"/>
    <w:rsid w:val="000044A4"/>
    <w:rsid w:val="00006141"/>
    <w:rsid w:val="000064DD"/>
    <w:rsid w:val="00011964"/>
    <w:rsid w:val="000126B3"/>
    <w:rsid w:val="000131CF"/>
    <w:rsid w:val="000139DD"/>
    <w:rsid w:val="000203D8"/>
    <w:rsid w:val="00020A44"/>
    <w:rsid w:val="00022B5F"/>
    <w:rsid w:val="0002329A"/>
    <w:rsid w:val="00023493"/>
    <w:rsid w:val="00027060"/>
    <w:rsid w:val="00030B4F"/>
    <w:rsid w:val="00035F6B"/>
    <w:rsid w:val="000403D0"/>
    <w:rsid w:val="00041E86"/>
    <w:rsid w:val="000463BF"/>
    <w:rsid w:val="00047D1D"/>
    <w:rsid w:val="00047E5C"/>
    <w:rsid w:val="0005339D"/>
    <w:rsid w:val="000544E6"/>
    <w:rsid w:val="00054880"/>
    <w:rsid w:val="00055725"/>
    <w:rsid w:val="000559EB"/>
    <w:rsid w:val="00061F95"/>
    <w:rsid w:val="000626FC"/>
    <w:rsid w:val="00063439"/>
    <w:rsid w:val="000638F6"/>
    <w:rsid w:val="0006550E"/>
    <w:rsid w:val="0006766A"/>
    <w:rsid w:val="000716A6"/>
    <w:rsid w:val="000730EE"/>
    <w:rsid w:val="000735F4"/>
    <w:rsid w:val="00074B3B"/>
    <w:rsid w:val="00075A90"/>
    <w:rsid w:val="00076059"/>
    <w:rsid w:val="0007648F"/>
    <w:rsid w:val="00077167"/>
    <w:rsid w:val="0008051F"/>
    <w:rsid w:val="00081266"/>
    <w:rsid w:val="000825F4"/>
    <w:rsid w:val="00082A67"/>
    <w:rsid w:val="000839D3"/>
    <w:rsid w:val="00083E2B"/>
    <w:rsid w:val="0008534D"/>
    <w:rsid w:val="00085F8C"/>
    <w:rsid w:val="00090DD2"/>
    <w:rsid w:val="00091D31"/>
    <w:rsid w:val="00092DB4"/>
    <w:rsid w:val="00094E14"/>
    <w:rsid w:val="00096C04"/>
    <w:rsid w:val="000A27E0"/>
    <w:rsid w:val="000A2D76"/>
    <w:rsid w:val="000A4E15"/>
    <w:rsid w:val="000A65AE"/>
    <w:rsid w:val="000A691F"/>
    <w:rsid w:val="000A749F"/>
    <w:rsid w:val="000A7BEC"/>
    <w:rsid w:val="000B17F5"/>
    <w:rsid w:val="000B1D93"/>
    <w:rsid w:val="000B2195"/>
    <w:rsid w:val="000B4DB9"/>
    <w:rsid w:val="000B571A"/>
    <w:rsid w:val="000C0266"/>
    <w:rsid w:val="000C1274"/>
    <w:rsid w:val="000C1B66"/>
    <w:rsid w:val="000C2884"/>
    <w:rsid w:val="000C4E36"/>
    <w:rsid w:val="000C4FA3"/>
    <w:rsid w:val="000C5516"/>
    <w:rsid w:val="000D0046"/>
    <w:rsid w:val="000D10EE"/>
    <w:rsid w:val="000D4DA9"/>
    <w:rsid w:val="000D4DF3"/>
    <w:rsid w:val="000D6E2C"/>
    <w:rsid w:val="000E077B"/>
    <w:rsid w:val="000E10DE"/>
    <w:rsid w:val="000E112D"/>
    <w:rsid w:val="000E23C5"/>
    <w:rsid w:val="000E2654"/>
    <w:rsid w:val="000E3E66"/>
    <w:rsid w:val="000E481F"/>
    <w:rsid w:val="000E51A0"/>
    <w:rsid w:val="000E5B1A"/>
    <w:rsid w:val="000E73D2"/>
    <w:rsid w:val="000F3DA4"/>
    <w:rsid w:val="000F541E"/>
    <w:rsid w:val="000F57ED"/>
    <w:rsid w:val="000F6694"/>
    <w:rsid w:val="000F6E5E"/>
    <w:rsid w:val="000F7C6E"/>
    <w:rsid w:val="00102CD5"/>
    <w:rsid w:val="00104745"/>
    <w:rsid w:val="00105F34"/>
    <w:rsid w:val="00107396"/>
    <w:rsid w:val="00111CF3"/>
    <w:rsid w:val="00113431"/>
    <w:rsid w:val="00114BEE"/>
    <w:rsid w:val="00120CDF"/>
    <w:rsid w:val="00121BF6"/>
    <w:rsid w:val="0012295C"/>
    <w:rsid w:val="00123C3C"/>
    <w:rsid w:val="001243C8"/>
    <w:rsid w:val="001248C6"/>
    <w:rsid w:val="00124D37"/>
    <w:rsid w:val="001259C0"/>
    <w:rsid w:val="00127452"/>
    <w:rsid w:val="0013025F"/>
    <w:rsid w:val="001310E8"/>
    <w:rsid w:val="0013149C"/>
    <w:rsid w:val="00132DE0"/>
    <w:rsid w:val="00133536"/>
    <w:rsid w:val="00134991"/>
    <w:rsid w:val="00134B90"/>
    <w:rsid w:val="00135527"/>
    <w:rsid w:val="001367AC"/>
    <w:rsid w:val="00140BC2"/>
    <w:rsid w:val="00140CF3"/>
    <w:rsid w:val="001422C2"/>
    <w:rsid w:val="001434CD"/>
    <w:rsid w:val="00144433"/>
    <w:rsid w:val="001454E6"/>
    <w:rsid w:val="0014632A"/>
    <w:rsid w:val="0014772D"/>
    <w:rsid w:val="00147963"/>
    <w:rsid w:val="0015045C"/>
    <w:rsid w:val="001525E1"/>
    <w:rsid w:val="001545DF"/>
    <w:rsid w:val="001613D6"/>
    <w:rsid w:val="001616E3"/>
    <w:rsid w:val="00161D91"/>
    <w:rsid w:val="00163739"/>
    <w:rsid w:val="00167BBD"/>
    <w:rsid w:val="00170013"/>
    <w:rsid w:val="0017115F"/>
    <w:rsid w:val="00171613"/>
    <w:rsid w:val="00172028"/>
    <w:rsid w:val="00172558"/>
    <w:rsid w:val="00172604"/>
    <w:rsid w:val="0017293D"/>
    <w:rsid w:val="001751B8"/>
    <w:rsid w:val="001753AB"/>
    <w:rsid w:val="00176543"/>
    <w:rsid w:val="00176678"/>
    <w:rsid w:val="00180495"/>
    <w:rsid w:val="00180945"/>
    <w:rsid w:val="00182A0C"/>
    <w:rsid w:val="0018394A"/>
    <w:rsid w:val="001839B7"/>
    <w:rsid w:val="00183A86"/>
    <w:rsid w:val="0018704D"/>
    <w:rsid w:val="00190A50"/>
    <w:rsid w:val="00190C49"/>
    <w:rsid w:val="00192226"/>
    <w:rsid w:val="00192302"/>
    <w:rsid w:val="00197F2D"/>
    <w:rsid w:val="001A2935"/>
    <w:rsid w:val="001A3A04"/>
    <w:rsid w:val="001A5CCB"/>
    <w:rsid w:val="001A7869"/>
    <w:rsid w:val="001B2643"/>
    <w:rsid w:val="001B3B84"/>
    <w:rsid w:val="001B6256"/>
    <w:rsid w:val="001B6424"/>
    <w:rsid w:val="001B675F"/>
    <w:rsid w:val="001B689B"/>
    <w:rsid w:val="001B7099"/>
    <w:rsid w:val="001B75FE"/>
    <w:rsid w:val="001C0BFC"/>
    <w:rsid w:val="001C2C36"/>
    <w:rsid w:val="001C4320"/>
    <w:rsid w:val="001C4EDA"/>
    <w:rsid w:val="001D2A8C"/>
    <w:rsid w:val="001D5A9A"/>
    <w:rsid w:val="001D6228"/>
    <w:rsid w:val="001D62CC"/>
    <w:rsid w:val="001E0529"/>
    <w:rsid w:val="001E1AB4"/>
    <w:rsid w:val="001E53CD"/>
    <w:rsid w:val="001E5B88"/>
    <w:rsid w:val="001E71AA"/>
    <w:rsid w:val="001F10BA"/>
    <w:rsid w:val="001F1A67"/>
    <w:rsid w:val="001F1CF9"/>
    <w:rsid w:val="001F398B"/>
    <w:rsid w:val="001F48AC"/>
    <w:rsid w:val="001F6091"/>
    <w:rsid w:val="001F6776"/>
    <w:rsid w:val="00201888"/>
    <w:rsid w:val="00202EBC"/>
    <w:rsid w:val="00206F6A"/>
    <w:rsid w:val="002075AD"/>
    <w:rsid w:val="002105C3"/>
    <w:rsid w:val="0021155E"/>
    <w:rsid w:val="002132B1"/>
    <w:rsid w:val="0021423B"/>
    <w:rsid w:val="00214FFF"/>
    <w:rsid w:val="0021556C"/>
    <w:rsid w:val="002165AD"/>
    <w:rsid w:val="002165F2"/>
    <w:rsid w:val="00217FB0"/>
    <w:rsid w:val="00220C5D"/>
    <w:rsid w:val="0022365C"/>
    <w:rsid w:val="00223EF6"/>
    <w:rsid w:val="00223FB6"/>
    <w:rsid w:val="0022426E"/>
    <w:rsid w:val="00225C83"/>
    <w:rsid w:val="00226306"/>
    <w:rsid w:val="0022663F"/>
    <w:rsid w:val="00231B91"/>
    <w:rsid w:val="00233328"/>
    <w:rsid w:val="002339C1"/>
    <w:rsid w:val="00233DD0"/>
    <w:rsid w:val="00240DF2"/>
    <w:rsid w:val="0024106C"/>
    <w:rsid w:val="00241D1F"/>
    <w:rsid w:val="00242DDE"/>
    <w:rsid w:val="0024310B"/>
    <w:rsid w:val="0024431B"/>
    <w:rsid w:val="002463B0"/>
    <w:rsid w:val="00250017"/>
    <w:rsid w:val="00251047"/>
    <w:rsid w:val="00251DC0"/>
    <w:rsid w:val="00252394"/>
    <w:rsid w:val="002544A2"/>
    <w:rsid w:val="00254781"/>
    <w:rsid w:val="002568F5"/>
    <w:rsid w:val="00256E2C"/>
    <w:rsid w:val="002606E9"/>
    <w:rsid w:val="00261507"/>
    <w:rsid w:val="00263EF5"/>
    <w:rsid w:val="00264B9C"/>
    <w:rsid w:val="00264DF7"/>
    <w:rsid w:val="00266B32"/>
    <w:rsid w:val="00267AE9"/>
    <w:rsid w:val="00270458"/>
    <w:rsid w:val="00270E71"/>
    <w:rsid w:val="0027171E"/>
    <w:rsid w:val="00271B11"/>
    <w:rsid w:val="00271C58"/>
    <w:rsid w:val="002725E7"/>
    <w:rsid w:val="002728E9"/>
    <w:rsid w:val="00272CCD"/>
    <w:rsid w:val="002741AD"/>
    <w:rsid w:val="00276B07"/>
    <w:rsid w:val="00276EFB"/>
    <w:rsid w:val="00277C9F"/>
    <w:rsid w:val="002823AC"/>
    <w:rsid w:val="002829CC"/>
    <w:rsid w:val="00287D4A"/>
    <w:rsid w:val="00291FA1"/>
    <w:rsid w:val="00292B88"/>
    <w:rsid w:val="0029440A"/>
    <w:rsid w:val="00294B8A"/>
    <w:rsid w:val="002960BD"/>
    <w:rsid w:val="00296F24"/>
    <w:rsid w:val="002A028D"/>
    <w:rsid w:val="002A0C40"/>
    <w:rsid w:val="002A1AB2"/>
    <w:rsid w:val="002A2E68"/>
    <w:rsid w:val="002A4F38"/>
    <w:rsid w:val="002A59CF"/>
    <w:rsid w:val="002A5B10"/>
    <w:rsid w:val="002A68C3"/>
    <w:rsid w:val="002A6CA4"/>
    <w:rsid w:val="002A7CD5"/>
    <w:rsid w:val="002A7D8F"/>
    <w:rsid w:val="002B0E6F"/>
    <w:rsid w:val="002B1040"/>
    <w:rsid w:val="002B37B0"/>
    <w:rsid w:val="002B5A95"/>
    <w:rsid w:val="002C168A"/>
    <w:rsid w:val="002C3299"/>
    <w:rsid w:val="002C48B9"/>
    <w:rsid w:val="002C4FA7"/>
    <w:rsid w:val="002C636D"/>
    <w:rsid w:val="002C6D3F"/>
    <w:rsid w:val="002D06F1"/>
    <w:rsid w:val="002D2104"/>
    <w:rsid w:val="002D33D3"/>
    <w:rsid w:val="002D60D3"/>
    <w:rsid w:val="002D6727"/>
    <w:rsid w:val="002E0555"/>
    <w:rsid w:val="002E1311"/>
    <w:rsid w:val="002E242F"/>
    <w:rsid w:val="002E28C3"/>
    <w:rsid w:val="002E482C"/>
    <w:rsid w:val="002E63A3"/>
    <w:rsid w:val="002F1C4B"/>
    <w:rsid w:val="002F26E0"/>
    <w:rsid w:val="002F33AC"/>
    <w:rsid w:val="002F3C2E"/>
    <w:rsid w:val="002F47E2"/>
    <w:rsid w:val="002F69C3"/>
    <w:rsid w:val="002F6E5C"/>
    <w:rsid w:val="002F70B1"/>
    <w:rsid w:val="0030132D"/>
    <w:rsid w:val="00301356"/>
    <w:rsid w:val="003034C8"/>
    <w:rsid w:val="00304D3D"/>
    <w:rsid w:val="00306773"/>
    <w:rsid w:val="003079F6"/>
    <w:rsid w:val="00307A0D"/>
    <w:rsid w:val="00307A39"/>
    <w:rsid w:val="0031192C"/>
    <w:rsid w:val="0031249F"/>
    <w:rsid w:val="00314775"/>
    <w:rsid w:val="00315C5B"/>
    <w:rsid w:val="00315DCA"/>
    <w:rsid w:val="00315E8E"/>
    <w:rsid w:val="00316666"/>
    <w:rsid w:val="00316E54"/>
    <w:rsid w:val="00316FFD"/>
    <w:rsid w:val="0032001A"/>
    <w:rsid w:val="00321FE4"/>
    <w:rsid w:val="00322009"/>
    <w:rsid w:val="003276FC"/>
    <w:rsid w:val="00327931"/>
    <w:rsid w:val="00332118"/>
    <w:rsid w:val="003322BE"/>
    <w:rsid w:val="0033303B"/>
    <w:rsid w:val="003331F8"/>
    <w:rsid w:val="00334454"/>
    <w:rsid w:val="00334CB6"/>
    <w:rsid w:val="003355E5"/>
    <w:rsid w:val="00341A36"/>
    <w:rsid w:val="00341B59"/>
    <w:rsid w:val="00341B92"/>
    <w:rsid w:val="003431E0"/>
    <w:rsid w:val="00343FE3"/>
    <w:rsid w:val="003443FC"/>
    <w:rsid w:val="0034543F"/>
    <w:rsid w:val="00350A07"/>
    <w:rsid w:val="00350DA3"/>
    <w:rsid w:val="00350DCB"/>
    <w:rsid w:val="00350F12"/>
    <w:rsid w:val="00352080"/>
    <w:rsid w:val="003520D2"/>
    <w:rsid w:val="003528DE"/>
    <w:rsid w:val="00353D22"/>
    <w:rsid w:val="00354F53"/>
    <w:rsid w:val="00357AD0"/>
    <w:rsid w:val="00357DCD"/>
    <w:rsid w:val="00362154"/>
    <w:rsid w:val="00366E43"/>
    <w:rsid w:val="003678AB"/>
    <w:rsid w:val="00367A88"/>
    <w:rsid w:val="0037111C"/>
    <w:rsid w:val="00372D53"/>
    <w:rsid w:val="00373962"/>
    <w:rsid w:val="00375DC6"/>
    <w:rsid w:val="003775AC"/>
    <w:rsid w:val="00380CDE"/>
    <w:rsid w:val="0038175D"/>
    <w:rsid w:val="003854D2"/>
    <w:rsid w:val="00385866"/>
    <w:rsid w:val="00386375"/>
    <w:rsid w:val="0039049E"/>
    <w:rsid w:val="0039065E"/>
    <w:rsid w:val="00390E0E"/>
    <w:rsid w:val="00391B97"/>
    <w:rsid w:val="00392F93"/>
    <w:rsid w:val="00393269"/>
    <w:rsid w:val="003947C3"/>
    <w:rsid w:val="003979A4"/>
    <w:rsid w:val="003A35D4"/>
    <w:rsid w:val="003A53B6"/>
    <w:rsid w:val="003A53DD"/>
    <w:rsid w:val="003A59B5"/>
    <w:rsid w:val="003A5CDD"/>
    <w:rsid w:val="003A718D"/>
    <w:rsid w:val="003A7DAE"/>
    <w:rsid w:val="003B0CAC"/>
    <w:rsid w:val="003B0CCE"/>
    <w:rsid w:val="003B24F6"/>
    <w:rsid w:val="003B371C"/>
    <w:rsid w:val="003B4694"/>
    <w:rsid w:val="003B6998"/>
    <w:rsid w:val="003B6B30"/>
    <w:rsid w:val="003B765C"/>
    <w:rsid w:val="003C017F"/>
    <w:rsid w:val="003C4220"/>
    <w:rsid w:val="003C5FE8"/>
    <w:rsid w:val="003C6A11"/>
    <w:rsid w:val="003C6AC3"/>
    <w:rsid w:val="003D0771"/>
    <w:rsid w:val="003D2712"/>
    <w:rsid w:val="003D33BD"/>
    <w:rsid w:val="003D5695"/>
    <w:rsid w:val="003D60BF"/>
    <w:rsid w:val="003D62C9"/>
    <w:rsid w:val="003E2604"/>
    <w:rsid w:val="003E2746"/>
    <w:rsid w:val="003E35AF"/>
    <w:rsid w:val="003E3FB7"/>
    <w:rsid w:val="003E4564"/>
    <w:rsid w:val="003E459F"/>
    <w:rsid w:val="003E4C9B"/>
    <w:rsid w:val="003E6C8A"/>
    <w:rsid w:val="003E6DB1"/>
    <w:rsid w:val="003E76F6"/>
    <w:rsid w:val="003F083B"/>
    <w:rsid w:val="003F3F55"/>
    <w:rsid w:val="003F4634"/>
    <w:rsid w:val="003F4DB2"/>
    <w:rsid w:val="003F69B5"/>
    <w:rsid w:val="00402551"/>
    <w:rsid w:val="00402963"/>
    <w:rsid w:val="004041FD"/>
    <w:rsid w:val="004050D0"/>
    <w:rsid w:val="00405724"/>
    <w:rsid w:val="00405940"/>
    <w:rsid w:val="00405A72"/>
    <w:rsid w:val="004117A4"/>
    <w:rsid w:val="004201B0"/>
    <w:rsid w:val="00420753"/>
    <w:rsid w:val="004228EF"/>
    <w:rsid w:val="004232AC"/>
    <w:rsid w:val="004232C8"/>
    <w:rsid w:val="00424196"/>
    <w:rsid w:val="004243D1"/>
    <w:rsid w:val="00424A3D"/>
    <w:rsid w:val="0042591E"/>
    <w:rsid w:val="0042687F"/>
    <w:rsid w:val="00426ECB"/>
    <w:rsid w:val="0042766B"/>
    <w:rsid w:val="00427DD0"/>
    <w:rsid w:val="00432364"/>
    <w:rsid w:val="004329C6"/>
    <w:rsid w:val="00432E9E"/>
    <w:rsid w:val="004367C1"/>
    <w:rsid w:val="0043716B"/>
    <w:rsid w:val="0044061B"/>
    <w:rsid w:val="00440E08"/>
    <w:rsid w:val="00445C9C"/>
    <w:rsid w:val="00455FFD"/>
    <w:rsid w:val="00456254"/>
    <w:rsid w:val="0045639D"/>
    <w:rsid w:val="004646FB"/>
    <w:rsid w:val="00465946"/>
    <w:rsid w:val="00466692"/>
    <w:rsid w:val="00466E35"/>
    <w:rsid w:val="004721B7"/>
    <w:rsid w:val="00472D75"/>
    <w:rsid w:val="00473E04"/>
    <w:rsid w:val="00474A52"/>
    <w:rsid w:val="00474D2E"/>
    <w:rsid w:val="004756F6"/>
    <w:rsid w:val="00477461"/>
    <w:rsid w:val="0047766E"/>
    <w:rsid w:val="00477FAB"/>
    <w:rsid w:val="00480D85"/>
    <w:rsid w:val="004819DF"/>
    <w:rsid w:val="004829BF"/>
    <w:rsid w:val="004849A1"/>
    <w:rsid w:val="00487F5C"/>
    <w:rsid w:val="004905FD"/>
    <w:rsid w:val="0049090E"/>
    <w:rsid w:val="00491D25"/>
    <w:rsid w:val="00492867"/>
    <w:rsid w:val="00492E5B"/>
    <w:rsid w:val="00493405"/>
    <w:rsid w:val="00493B85"/>
    <w:rsid w:val="004952A1"/>
    <w:rsid w:val="00495EB5"/>
    <w:rsid w:val="00495FA0"/>
    <w:rsid w:val="0049611E"/>
    <w:rsid w:val="00497C1F"/>
    <w:rsid w:val="00497C89"/>
    <w:rsid w:val="004A0D1A"/>
    <w:rsid w:val="004A44BC"/>
    <w:rsid w:val="004A4CE8"/>
    <w:rsid w:val="004A5BD3"/>
    <w:rsid w:val="004A6404"/>
    <w:rsid w:val="004A7DAE"/>
    <w:rsid w:val="004B0202"/>
    <w:rsid w:val="004B1E47"/>
    <w:rsid w:val="004B388A"/>
    <w:rsid w:val="004B3AF7"/>
    <w:rsid w:val="004B4245"/>
    <w:rsid w:val="004B4CD1"/>
    <w:rsid w:val="004B5105"/>
    <w:rsid w:val="004B5293"/>
    <w:rsid w:val="004B5FB2"/>
    <w:rsid w:val="004B6B11"/>
    <w:rsid w:val="004C13C4"/>
    <w:rsid w:val="004C3253"/>
    <w:rsid w:val="004C32A0"/>
    <w:rsid w:val="004C400E"/>
    <w:rsid w:val="004C4831"/>
    <w:rsid w:val="004C51DE"/>
    <w:rsid w:val="004C5852"/>
    <w:rsid w:val="004C6786"/>
    <w:rsid w:val="004C6D37"/>
    <w:rsid w:val="004C6DEA"/>
    <w:rsid w:val="004D1AB6"/>
    <w:rsid w:val="004D1F23"/>
    <w:rsid w:val="004D20B4"/>
    <w:rsid w:val="004D20EC"/>
    <w:rsid w:val="004D33A1"/>
    <w:rsid w:val="004D3589"/>
    <w:rsid w:val="004D3A07"/>
    <w:rsid w:val="004D442A"/>
    <w:rsid w:val="004D608B"/>
    <w:rsid w:val="004D7A34"/>
    <w:rsid w:val="004E0113"/>
    <w:rsid w:val="004E2349"/>
    <w:rsid w:val="004E30F4"/>
    <w:rsid w:val="004E35FC"/>
    <w:rsid w:val="004E51FC"/>
    <w:rsid w:val="004E5805"/>
    <w:rsid w:val="004E5DD1"/>
    <w:rsid w:val="004E67F9"/>
    <w:rsid w:val="004E6F05"/>
    <w:rsid w:val="004F11F7"/>
    <w:rsid w:val="004F366E"/>
    <w:rsid w:val="004F45AD"/>
    <w:rsid w:val="004F5890"/>
    <w:rsid w:val="004F7160"/>
    <w:rsid w:val="004F7B6B"/>
    <w:rsid w:val="00502C1D"/>
    <w:rsid w:val="00504D5F"/>
    <w:rsid w:val="00505B16"/>
    <w:rsid w:val="00506233"/>
    <w:rsid w:val="00506EF0"/>
    <w:rsid w:val="00510FC7"/>
    <w:rsid w:val="0051120C"/>
    <w:rsid w:val="005114E5"/>
    <w:rsid w:val="005149DF"/>
    <w:rsid w:val="00514F0E"/>
    <w:rsid w:val="005152F3"/>
    <w:rsid w:val="00516BCC"/>
    <w:rsid w:val="00521F8E"/>
    <w:rsid w:val="00522100"/>
    <w:rsid w:val="00523231"/>
    <w:rsid w:val="00525865"/>
    <w:rsid w:val="00526499"/>
    <w:rsid w:val="00527295"/>
    <w:rsid w:val="0053078E"/>
    <w:rsid w:val="005326E0"/>
    <w:rsid w:val="00532908"/>
    <w:rsid w:val="00534B63"/>
    <w:rsid w:val="00534E63"/>
    <w:rsid w:val="00536105"/>
    <w:rsid w:val="00537600"/>
    <w:rsid w:val="005404D6"/>
    <w:rsid w:val="00541677"/>
    <w:rsid w:val="00542695"/>
    <w:rsid w:val="00542AAF"/>
    <w:rsid w:val="0054349B"/>
    <w:rsid w:val="00545D99"/>
    <w:rsid w:val="00546493"/>
    <w:rsid w:val="00547258"/>
    <w:rsid w:val="0055243F"/>
    <w:rsid w:val="00552E89"/>
    <w:rsid w:val="00553F0D"/>
    <w:rsid w:val="00555132"/>
    <w:rsid w:val="00557EB9"/>
    <w:rsid w:val="00560840"/>
    <w:rsid w:val="00563DB8"/>
    <w:rsid w:val="0056595A"/>
    <w:rsid w:val="0056712A"/>
    <w:rsid w:val="005674FF"/>
    <w:rsid w:val="0057046F"/>
    <w:rsid w:val="0057120E"/>
    <w:rsid w:val="005718F3"/>
    <w:rsid w:val="0057240A"/>
    <w:rsid w:val="005731CF"/>
    <w:rsid w:val="00574255"/>
    <w:rsid w:val="00574292"/>
    <w:rsid w:val="00576814"/>
    <w:rsid w:val="00581AAA"/>
    <w:rsid w:val="00581E36"/>
    <w:rsid w:val="00582F0A"/>
    <w:rsid w:val="00583500"/>
    <w:rsid w:val="00583FA8"/>
    <w:rsid w:val="0058417E"/>
    <w:rsid w:val="0058610D"/>
    <w:rsid w:val="0058681C"/>
    <w:rsid w:val="00586B7E"/>
    <w:rsid w:val="005911AC"/>
    <w:rsid w:val="005945E6"/>
    <w:rsid w:val="0059634D"/>
    <w:rsid w:val="0059734C"/>
    <w:rsid w:val="00597BE7"/>
    <w:rsid w:val="005A13A7"/>
    <w:rsid w:val="005A19A8"/>
    <w:rsid w:val="005A34B2"/>
    <w:rsid w:val="005A3D2B"/>
    <w:rsid w:val="005A4CDF"/>
    <w:rsid w:val="005A5E37"/>
    <w:rsid w:val="005A6078"/>
    <w:rsid w:val="005A667F"/>
    <w:rsid w:val="005A668E"/>
    <w:rsid w:val="005B0E36"/>
    <w:rsid w:val="005B371B"/>
    <w:rsid w:val="005B46CB"/>
    <w:rsid w:val="005B51C0"/>
    <w:rsid w:val="005B5542"/>
    <w:rsid w:val="005C6787"/>
    <w:rsid w:val="005C703C"/>
    <w:rsid w:val="005C7A36"/>
    <w:rsid w:val="005D202B"/>
    <w:rsid w:val="005D2756"/>
    <w:rsid w:val="005D5774"/>
    <w:rsid w:val="005D6345"/>
    <w:rsid w:val="005D64CC"/>
    <w:rsid w:val="005D6EE6"/>
    <w:rsid w:val="005D6EEA"/>
    <w:rsid w:val="005D7F74"/>
    <w:rsid w:val="005E0254"/>
    <w:rsid w:val="005E0693"/>
    <w:rsid w:val="005E16B3"/>
    <w:rsid w:val="005E208F"/>
    <w:rsid w:val="005E221A"/>
    <w:rsid w:val="005E22E8"/>
    <w:rsid w:val="005E3DB1"/>
    <w:rsid w:val="005E5B33"/>
    <w:rsid w:val="005E6BC4"/>
    <w:rsid w:val="005F0037"/>
    <w:rsid w:val="005F2125"/>
    <w:rsid w:val="005F3D34"/>
    <w:rsid w:val="005F40F8"/>
    <w:rsid w:val="005F5939"/>
    <w:rsid w:val="005F5F61"/>
    <w:rsid w:val="005F68B0"/>
    <w:rsid w:val="0060054C"/>
    <w:rsid w:val="00603A43"/>
    <w:rsid w:val="0060645A"/>
    <w:rsid w:val="00610982"/>
    <w:rsid w:val="00610EA7"/>
    <w:rsid w:val="00611217"/>
    <w:rsid w:val="0061158F"/>
    <w:rsid w:val="00614718"/>
    <w:rsid w:val="00614744"/>
    <w:rsid w:val="00615538"/>
    <w:rsid w:val="00615AE9"/>
    <w:rsid w:val="00616517"/>
    <w:rsid w:val="00620338"/>
    <w:rsid w:val="0062081E"/>
    <w:rsid w:val="00620A74"/>
    <w:rsid w:val="00621357"/>
    <w:rsid w:val="00621C7C"/>
    <w:rsid w:val="00622434"/>
    <w:rsid w:val="00623EFB"/>
    <w:rsid w:val="00624C39"/>
    <w:rsid w:val="00627F8B"/>
    <w:rsid w:val="006306A3"/>
    <w:rsid w:val="00631677"/>
    <w:rsid w:val="00631BFF"/>
    <w:rsid w:val="00632826"/>
    <w:rsid w:val="00632C92"/>
    <w:rsid w:val="0063316F"/>
    <w:rsid w:val="006334E9"/>
    <w:rsid w:val="00634537"/>
    <w:rsid w:val="006357C8"/>
    <w:rsid w:val="00636C66"/>
    <w:rsid w:val="00637F58"/>
    <w:rsid w:val="0064347F"/>
    <w:rsid w:val="0064465B"/>
    <w:rsid w:val="006467F9"/>
    <w:rsid w:val="0064759E"/>
    <w:rsid w:val="00651802"/>
    <w:rsid w:val="00651B57"/>
    <w:rsid w:val="0065296A"/>
    <w:rsid w:val="0065641E"/>
    <w:rsid w:val="0066316A"/>
    <w:rsid w:val="0066390C"/>
    <w:rsid w:val="00665B77"/>
    <w:rsid w:val="00665C9D"/>
    <w:rsid w:val="00666652"/>
    <w:rsid w:val="00666B30"/>
    <w:rsid w:val="0066791A"/>
    <w:rsid w:val="00667E08"/>
    <w:rsid w:val="006720AD"/>
    <w:rsid w:val="00675038"/>
    <w:rsid w:val="00675763"/>
    <w:rsid w:val="00676684"/>
    <w:rsid w:val="006810DA"/>
    <w:rsid w:val="00681284"/>
    <w:rsid w:val="006830B1"/>
    <w:rsid w:val="00683DC5"/>
    <w:rsid w:val="00685C5B"/>
    <w:rsid w:val="00687397"/>
    <w:rsid w:val="0069219F"/>
    <w:rsid w:val="00692802"/>
    <w:rsid w:val="00692C09"/>
    <w:rsid w:val="006930DC"/>
    <w:rsid w:val="00694C11"/>
    <w:rsid w:val="00694E69"/>
    <w:rsid w:val="0069607C"/>
    <w:rsid w:val="00697731"/>
    <w:rsid w:val="006A0BE6"/>
    <w:rsid w:val="006A1730"/>
    <w:rsid w:val="006A2321"/>
    <w:rsid w:val="006A311B"/>
    <w:rsid w:val="006A44A0"/>
    <w:rsid w:val="006A4945"/>
    <w:rsid w:val="006A6629"/>
    <w:rsid w:val="006B04D0"/>
    <w:rsid w:val="006B15B4"/>
    <w:rsid w:val="006B160C"/>
    <w:rsid w:val="006B19BB"/>
    <w:rsid w:val="006B1A65"/>
    <w:rsid w:val="006B4188"/>
    <w:rsid w:val="006B616E"/>
    <w:rsid w:val="006C001F"/>
    <w:rsid w:val="006C49BA"/>
    <w:rsid w:val="006C5585"/>
    <w:rsid w:val="006C6143"/>
    <w:rsid w:val="006C7279"/>
    <w:rsid w:val="006D0325"/>
    <w:rsid w:val="006D1029"/>
    <w:rsid w:val="006D3531"/>
    <w:rsid w:val="006D369E"/>
    <w:rsid w:val="006D38BF"/>
    <w:rsid w:val="006D4166"/>
    <w:rsid w:val="006D5DD6"/>
    <w:rsid w:val="006D75FD"/>
    <w:rsid w:val="006D7FF8"/>
    <w:rsid w:val="006E0794"/>
    <w:rsid w:val="006E2A0D"/>
    <w:rsid w:val="006E3684"/>
    <w:rsid w:val="006E39AC"/>
    <w:rsid w:val="006E4607"/>
    <w:rsid w:val="006E554B"/>
    <w:rsid w:val="006E6202"/>
    <w:rsid w:val="006E69AA"/>
    <w:rsid w:val="006E7302"/>
    <w:rsid w:val="006E7449"/>
    <w:rsid w:val="006F2672"/>
    <w:rsid w:val="006F4F61"/>
    <w:rsid w:val="00700D50"/>
    <w:rsid w:val="00702610"/>
    <w:rsid w:val="0070428D"/>
    <w:rsid w:val="007056EF"/>
    <w:rsid w:val="00705FA3"/>
    <w:rsid w:val="0070634C"/>
    <w:rsid w:val="007079C2"/>
    <w:rsid w:val="00707D9B"/>
    <w:rsid w:val="0071111A"/>
    <w:rsid w:val="00711BA0"/>
    <w:rsid w:val="007120AA"/>
    <w:rsid w:val="007131BC"/>
    <w:rsid w:val="00713484"/>
    <w:rsid w:val="00714EA5"/>
    <w:rsid w:val="00717B30"/>
    <w:rsid w:val="00717B4B"/>
    <w:rsid w:val="00720FF8"/>
    <w:rsid w:val="00721085"/>
    <w:rsid w:val="007214CE"/>
    <w:rsid w:val="007221EE"/>
    <w:rsid w:val="007232FA"/>
    <w:rsid w:val="00724865"/>
    <w:rsid w:val="007262EC"/>
    <w:rsid w:val="007269AE"/>
    <w:rsid w:val="007306B9"/>
    <w:rsid w:val="0073387C"/>
    <w:rsid w:val="0073553A"/>
    <w:rsid w:val="00735D34"/>
    <w:rsid w:val="007367BF"/>
    <w:rsid w:val="00737064"/>
    <w:rsid w:val="00737FF5"/>
    <w:rsid w:val="007405B3"/>
    <w:rsid w:val="00740603"/>
    <w:rsid w:val="007413F3"/>
    <w:rsid w:val="00745255"/>
    <w:rsid w:val="00746B9F"/>
    <w:rsid w:val="007478DC"/>
    <w:rsid w:val="007502EE"/>
    <w:rsid w:val="00751EF5"/>
    <w:rsid w:val="0075217B"/>
    <w:rsid w:val="007544A4"/>
    <w:rsid w:val="00756244"/>
    <w:rsid w:val="007610DD"/>
    <w:rsid w:val="007623CB"/>
    <w:rsid w:val="00762AEF"/>
    <w:rsid w:val="007637B9"/>
    <w:rsid w:val="007639B8"/>
    <w:rsid w:val="007649CA"/>
    <w:rsid w:val="00764F76"/>
    <w:rsid w:val="00766701"/>
    <w:rsid w:val="00766A37"/>
    <w:rsid w:val="00771A57"/>
    <w:rsid w:val="0077299C"/>
    <w:rsid w:val="0077432E"/>
    <w:rsid w:val="00775181"/>
    <w:rsid w:val="007767A1"/>
    <w:rsid w:val="00776E51"/>
    <w:rsid w:val="007777AC"/>
    <w:rsid w:val="0078011E"/>
    <w:rsid w:val="00780B98"/>
    <w:rsid w:val="007811D0"/>
    <w:rsid w:val="00781E08"/>
    <w:rsid w:val="00782588"/>
    <w:rsid w:val="00786257"/>
    <w:rsid w:val="00787A6B"/>
    <w:rsid w:val="00792309"/>
    <w:rsid w:val="007936A0"/>
    <w:rsid w:val="0079441A"/>
    <w:rsid w:val="007977D2"/>
    <w:rsid w:val="007A150D"/>
    <w:rsid w:val="007A3009"/>
    <w:rsid w:val="007A7AE4"/>
    <w:rsid w:val="007B0CF3"/>
    <w:rsid w:val="007B15BF"/>
    <w:rsid w:val="007B3FA1"/>
    <w:rsid w:val="007B71E4"/>
    <w:rsid w:val="007B7CA2"/>
    <w:rsid w:val="007C05A7"/>
    <w:rsid w:val="007C424B"/>
    <w:rsid w:val="007C461A"/>
    <w:rsid w:val="007C59C8"/>
    <w:rsid w:val="007C6EFB"/>
    <w:rsid w:val="007C7C85"/>
    <w:rsid w:val="007D2227"/>
    <w:rsid w:val="007D282D"/>
    <w:rsid w:val="007D3816"/>
    <w:rsid w:val="007D44AE"/>
    <w:rsid w:val="007D4A9A"/>
    <w:rsid w:val="007D5672"/>
    <w:rsid w:val="007D5BB5"/>
    <w:rsid w:val="007D6AEC"/>
    <w:rsid w:val="007E238E"/>
    <w:rsid w:val="007E2F98"/>
    <w:rsid w:val="007E3C3D"/>
    <w:rsid w:val="007E41AC"/>
    <w:rsid w:val="007E4204"/>
    <w:rsid w:val="007E52F7"/>
    <w:rsid w:val="007E5605"/>
    <w:rsid w:val="007E5A68"/>
    <w:rsid w:val="007E6600"/>
    <w:rsid w:val="007E6D1A"/>
    <w:rsid w:val="007E7A1F"/>
    <w:rsid w:val="007E7B70"/>
    <w:rsid w:val="007F0620"/>
    <w:rsid w:val="007F0917"/>
    <w:rsid w:val="007F0E71"/>
    <w:rsid w:val="007F28DA"/>
    <w:rsid w:val="007F29E3"/>
    <w:rsid w:val="007F3409"/>
    <w:rsid w:val="007F49BB"/>
    <w:rsid w:val="0080040E"/>
    <w:rsid w:val="00802DF2"/>
    <w:rsid w:val="00803F47"/>
    <w:rsid w:val="00804363"/>
    <w:rsid w:val="0080625E"/>
    <w:rsid w:val="008108D7"/>
    <w:rsid w:val="00812B7E"/>
    <w:rsid w:val="008145FE"/>
    <w:rsid w:val="00821AFB"/>
    <w:rsid w:val="00822096"/>
    <w:rsid w:val="00822CBE"/>
    <w:rsid w:val="0082318F"/>
    <w:rsid w:val="008262AE"/>
    <w:rsid w:val="00826D46"/>
    <w:rsid w:val="00831B66"/>
    <w:rsid w:val="008334EC"/>
    <w:rsid w:val="00833594"/>
    <w:rsid w:val="00833DAC"/>
    <w:rsid w:val="00836342"/>
    <w:rsid w:val="00836394"/>
    <w:rsid w:val="008403C1"/>
    <w:rsid w:val="0084172E"/>
    <w:rsid w:val="0084245F"/>
    <w:rsid w:val="00844369"/>
    <w:rsid w:val="0084467A"/>
    <w:rsid w:val="00845261"/>
    <w:rsid w:val="00846D39"/>
    <w:rsid w:val="008479D6"/>
    <w:rsid w:val="00850579"/>
    <w:rsid w:val="0085244B"/>
    <w:rsid w:val="00854636"/>
    <w:rsid w:val="00856EF9"/>
    <w:rsid w:val="00857191"/>
    <w:rsid w:val="00857996"/>
    <w:rsid w:val="008629D0"/>
    <w:rsid w:val="008633DC"/>
    <w:rsid w:val="008641A0"/>
    <w:rsid w:val="0086488F"/>
    <w:rsid w:val="0086578F"/>
    <w:rsid w:val="00867849"/>
    <w:rsid w:val="008706EA"/>
    <w:rsid w:val="008730A9"/>
    <w:rsid w:val="00874030"/>
    <w:rsid w:val="00877265"/>
    <w:rsid w:val="008801F4"/>
    <w:rsid w:val="00880B00"/>
    <w:rsid w:val="00881520"/>
    <w:rsid w:val="0088254C"/>
    <w:rsid w:val="00882823"/>
    <w:rsid w:val="00882C71"/>
    <w:rsid w:val="00883D8F"/>
    <w:rsid w:val="0088412A"/>
    <w:rsid w:val="00885564"/>
    <w:rsid w:val="0088647A"/>
    <w:rsid w:val="00886A7F"/>
    <w:rsid w:val="008873AF"/>
    <w:rsid w:val="008876E1"/>
    <w:rsid w:val="00891961"/>
    <w:rsid w:val="00892DC5"/>
    <w:rsid w:val="00893F9D"/>
    <w:rsid w:val="00894087"/>
    <w:rsid w:val="008946EF"/>
    <w:rsid w:val="008A3342"/>
    <w:rsid w:val="008A39BD"/>
    <w:rsid w:val="008A5501"/>
    <w:rsid w:val="008B2799"/>
    <w:rsid w:val="008B2F67"/>
    <w:rsid w:val="008B3330"/>
    <w:rsid w:val="008B415E"/>
    <w:rsid w:val="008B5344"/>
    <w:rsid w:val="008B5D07"/>
    <w:rsid w:val="008B6013"/>
    <w:rsid w:val="008C27FB"/>
    <w:rsid w:val="008C69B1"/>
    <w:rsid w:val="008D012E"/>
    <w:rsid w:val="008D0DAE"/>
    <w:rsid w:val="008D2B61"/>
    <w:rsid w:val="008D4FC7"/>
    <w:rsid w:val="008D5080"/>
    <w:rsid w:val="008D6E02"/>
    <w:rsid w:val="008D73DE"/>
    <w:rsid w:val="008D7493"/>
    <w:rsid w:val="008E0F2F"/>
    <w:rsid w:val="008E2B5C"/>
    <w:rsid w:val="008E3A01"/>
    <w:rsid w:val="008E5532"/>
    <w:rsid w:val="008E5FE6"/>
    <w:rsid w:val="008F092B"/>
    <w:rsid w:val="008F1158"/>
    <w:rsid w:val="008F1859"/>
    <w:rsid w:val="008F1AEB"/>
    <w:rsid w:val="008F6B77"/>
    <w:rsid w:val="008F6E0C"/>
    <w:rsid w:val="00901345"/>
    <w:rsid w:val="009026FB"/>
    <w:rsid w:val="00905267"/>
    <w:rsid w:val="009059DC"/>
    <w:rsid w:val="0090777D"/>
    <w:rsid w:val="00910E23"/>
    <w:rsid w:val="009110B0"/>
    <w:rsid w:val="00913DB5"/>
    <w:rsid w:val="00914940"/>
    <w:rsid w:val="00914A18"/>
    <w:rsid w:val="00916909"/>
    <w:rsid w:val="00916B04"/>
    <w:rsid w:val="00920704"/>
    <w:rsid w:val="0092432A"/>
    <w:rsid w:val="00925765"/>
    <w:rsid w:val="009264BC"/>
    <w:rsid w:val="00927EA4"/>
    <w:rsid w:val="0093160C"/>
    <w:rsid w:val="009329DD"/>
    <w:rsid w:val="00933707"/>
    <w:rsid w:val="0093454A"/>
    <w:rsid w:val="00935F70"/>
    <w:rsid w:val="00937854"/>
    <w:rsid w:val="0094325C"/>
    <w:rsid w:val="00944234"/>
    <w:rsid w:val="00945E67"/>
    <w:rsid w:val="00947C87"/>
    <w:rsid w:val="0095058F"/>
    <w:rsid w:val="009529E4"/>
    <w:rsid w:val="00953FE4"/>
    <w:rsid w:val="0095441F"/>
    <w:rsid w:val="0095536D"/>
    <w:rsid w:val="009574BF"/>
    <w:rsid w:val="0096196C"/>
    <w:rsid w:val="00961EC2"/>
    <w:rsid w:val="009628BE"/>
    <w:rsid w:val="00962F50"/>
    <w:rsid w:val="00962FB2"/>
    <w:rsid w:val="00963920"/>
    <w:rsid w:val="009652F5"/>
    <w:rsid w:val="0096780F"/>
    <w:rsid w:val="009705E6"/>
    <w:rsid w:val="00970C83"/>
    <w:rsid w:val="00971103"/>
    <w:rsid w:val="00973656"/>
    <w:rsid w:val="00974469"/>
    <w:rsid w:val="00975AA1"/>
    <w:rsid w:val="0097617F"/>
    <w:rsid w:val="009768D9"/>
    <w:rsid w:val="00983C97"/>
    <w:rsid w:val="00984E86"/>
    <w:rsid w:val="00985032"/>
    <w:rsid w:val="00985B1C"/>
    <w:rsid w:val="00987A51"/>
    <w:rsid w:val="00987F4E"/>
    <w:rsid w:val="009902E9"/>
    <w:rsid w:val="009911ED"/>
    <w:rsid w:val="00991898"/>
    <w:rsid w:val="00992F9E"/>
    <w:rsid w:val="00994BBA"/>
    <w:rsid w:val="00996D52"/>
    <w:rsid w:val="00996D6C"/>
    <w:rsid w:val="009A0CF8"/>
    <w:rsid w:val="009A130D"/>
    <w:rsid w:val="009A141A"/>
    <w:rsid w:val="009A2825"/>
    <w:rsid w:val="009A4356"/>
    <w:rsid w:val="009A4AA9"/>
    <w:rsid w:val="009A4B13"/>
    <w:rsid w:val="009A5255"/>
    <w:rsid w:val="009A6480"/>
    <w:rsid w:val="009A7DE7"/>
    <w:rsid w:val="009B1B3B"/>
    <w:rsid w:val="009B331E"/>
    <w:rsid w:val="009B3A75"/>
    <w:rsid w:val="009B3EB4"/>
    <w:rsid w:val="009B4997"/>
    <w:rsid w:val="009B5B02"/>
    <w:rsid w:val="009B5B22"/>
    <w:rsid w:val="009B683D"/>
    <w:rsid w:val="009B722B"/>
    <w:rsid w:val="009B784F"/>
    <w:rsid w:val="009C01B2"/>
    <w:rsid w:val="009C041C"/>
    <w:rsid w:val="009C1A8C"/>
    <w:rsid w:val="009C28AE"/>
    <w:rsid w:val="009C45B0"/>
    <w:rsid w:val="009C5275"/>
    <w:rsid w:val="009C649E"/>
    <w:rsid w:val="009C681A"/>
    <w:rsid w:val="009C6CE4"/>
    <w:rsid w:val="009C7F2E"/>
    <w:rsid w:val="009D1C75"/>
    <w:rsid w:val="009D26B0"/>
    <w:rsid w:val="009D2AA1"/>
    <w:rsid w:val="009D3F66"/>
    <w:rsid w:val="009D659B"/>
    <w:rsid w:val="009D6A4C"/>
    <w:rsid w:val="009D71E3"/>
    <w:rsid w:val="009D7487"/>
    <w:rsid w:val="009E0549"/>
    <w:rsid w:val="009E0A4D"/>
    <w:rsid w:val="009E17F4"/>
    <w:rsid w:val="009E2EA9"/>
    <w:rsid w:val="009E3A2D"/>
    <w:rsid w:val="009F0CC2"/>
    <w:rsid w:val="009F129C"/>
    <w:rsid w:val="009F1D2A"/>
    <w:rsid w:val="009F2F66"/>
    <w:rsid w:val="009F3440"/>
    <w:rsid w:val="009F45B5"/>
    <w:rsid w:val="009F4A47"/>
    <w:rsid w:val="009F4BA5"/>
    <w:rsid w:val="009F5EC0"/>
    <w:rsid w:val="009F708A"/>
    <w:rsid w:val="00A0199C"/>
    <w:rsid w:val="00A03AA3"/>
    <w:rsid w:val="00A05925"/>
    <w:rsid w:val="00A1118A"/>
    <w:rsid w:val="00A12417"/>
    <w:rsid w:val="00A153A1"/>
    <w:rsid w:val="00A1609D"/>
    <w:rsid w:val="00A16CBD"/>
    <w:rsid w:val="00A215B8"/>
    <w:rsid w:val="00A216D4"/>
    <w:rsid w:val="00A2538F"/>
    <w:rsid w:val="00A2584B"/>
    <w:rsid w:val="00A2696E"/>
    <w:rsid w:val="00A305CB"/>
    <w:rsid w:val="00A31792"/>
    <w:rsid w:val="00A31F77"/>
    <w:rsid w:val="00A32D3F"/>
    <w:rsid w:val="00A343F5"/>
    <w:rsid w:val="00A34921"/>
    <w:rsid w:val="00A34A27"/>
    <w:rsid w:val="00A360B5"/>
    <w:rsid w:val="00A36D8F"/>
    <w:rsid w:val="00A37B3F"/>
    <w:rsid w:val="00A408F1"/>
    <w:rsid w:val="00A40B69"/>
    <w:rsid w:val="00A411F1"/>
    <w:rsid w:val="00A426BB"/>
    <w:rsid w:val="00A44330"/>
    <w:rsid w:val="00A4481B"/>
    <w:rsid w:val="00A44AE6"/>
    <w:rsid w:val="00A50D83"/>
    <w:rsid w:val="00A50DFA"/>
    <w:rsid w:val="00A5275F"/>
    <w:rsid w:val="00A53E1D"/>
    <w:rsid w:val="00A551B4"/>
    <w:rsid w:val="00A55A03"/>
    <w:rsid w:val="00A60B8A"/>
    <w:rsid w:val="00A63179"/>
    <w:rsid w:val="00A65113"/>
    <w:rsid w:val="00A65EFD"/>
    <w:rsid w:val="00A66CE4"/>
    <w:rsid w:val="00A675DC"/>
    <w:rsid w:val="00A71ACC"/>
    <w:rsid w:val="00A71B88"/>
    <w:rsid w:val="00A71E07"/>
    <w:rsid w:val="00A72B0C"/>
    <w:rsid w:val="00A73005"/>
    <w:rsid w:val="00A73AAD"/>
    <w:rsid w:val="00A75C1D"/>
    <w:rsid w:val="00A766D2"/>
    <w:rsid w:val="00A77A82"/>
    <w:rsid w:val="00A83C36"/>
    <w:rsid w:val="00A86789"/>
    <w:rsid w:val="00A876E6"/>
    <w:rsid w:val="00A906F3"/>
    <w:rsid w:val="00A93415"/>
    <w:rsid w:val="00A94EE6"/>
    <w:rsid w:val="00A9647F"/>
    <w:rsid w:val="00A96F64"/>
    <w:rsid w:val="00AA3E52"/>
    <w:rsid w:val="00AA5295"/>
    <w:rsid w:val="00AA662D"/>
    <w:rsid w:val="00AA79B4"/>
    <w:rsid w:val="00AB0AB0"/>
    <w:rsid w:val="00AB292E"/>
    <w:rsid w:val="00AB31C4"/>
    <w:rsid w:val="00AB42C0"/>
    <w:rsid w:val="00AB459D"/>
    <w:rsid w:val="00AB49CF"/>
    <w:rsid w:val="00AB4CE3"/>
    <w:rsid w:val="00AB6CC1"/>
    <w:rsid w:val="00AB72BD"/>
    <w:rsid w:val="00AB7F55"/>
    <w:rsid w:val="00AC061A"/>
    <w:rsid w:val="00AC0806"/>
    <w:rsid w:val="00AC2E53"/>
    <w:rsid w:val="00AC3959"/>
    <w:rsid w:val="00AC45CF"/>
    <w:rsid w:val="00AC4D65"/>
    <w:rsid w:val="00AC539A"/>
    <w:rsid w:val="00AC7D6A"/>
    <w:rsid w:val="00AD08CD"/>
    <w:rsid w:val="00AD0A84"/>
    <w:rsid w:val="00AD2419"/>
    <w:rsid w:val="00AD2537"/>
    <w:rsid w:val="00AD38BA"/>
    <w:rsid w:val="00AD45B1"/>
    <w:rsid w:val="00AD4FE7"/>
    <w:rsid w:val="00AD53E6"/>
    <w:rsid w:val="00AD58D2"/>
    <w:rsid w:val="00AD70BA"/>
    <w:rsid w:val="00AD75A8"/>
    <w:rsid w:val="00AE1C2C"/>
    <w:rsid w:val="00AE2A09"/>
    <w:rsid w:val="00AE40E3"/>
    <w:rsid w:val="00AE4201"/>
    <w:rsid w:val="00AE5E9F"/>
    <w:rsid w:val="00AF0404"/>
    <w:rsid w:val="00AF0511"/>
    <w:rsid w:val="00AF0652"/>
    <w:rsid w:val="00AF1A1B"/>
    <w:rsid w:val="00AF1C11"/>
    <w:rsid w:val="00AF2365"/>
    <w:rsid w:val="00AF61F3"/>
    <w:rsid w:val="00AF63C7"/>
    <w:rsid w:val="00B00095"/>
    <w:rsid w:val="00B01B38"/>
    <w:rsid w:val="00B032E9"/>
    <w:rsid w:val="00B0444F"/>
    <w:rsid w:val="00B045C4"/>
    <w:rsid w:val="00B06485"/>
    <w:rsid w:val="00B10547"/>
    <w:rsid w:val="00B1305A"/>
    <w:rsid w:val="00B15636"/>
    <w:rsid w:val="00B16D0C"/>
    <w:rsid w:val="00B172B6"/>
    <w:rsid w:val="00B20504"/>
    <w:rsid w:val="00B21E08"/>
    <w:rsid w:val="00B24E0D"/>
    <w:rsid w:val="00B279EF"/>
    <w:rsid w:val="00B303E8"/>
    <w:rsid w:val="00B30A64"/>
    <w:rsid w:val="00B31B40"/>
    <w:rsid w:val="00B337D3"/>
    <w:rsid w:val="00B3490A"/>
    <w:rsid w:val="00B426C4"/>
    <w:rsid w:val="00B44462"/>
    <w:rsid w:val="00B449C8"/>
    <w:rsid w:val="00B44DD7"/>
    <w:rsid w:val="00B45360"/>
    <w:rsid w:val="00B46DC9"/>
    <w:rsid w:val="00B515D6"/>
    <w:rsid w:val="00B53194"/>
    <w:rsid w:val="00B54044"/>
    <w:rsid w:val="00B57E01"/>
    <w:rsid w:val="00B60AA4"/>
    <w:rsid w:val="00B6135B"/>
    <w:rsid w:val="00B6145A"/>
    <w:rsid w:val="00B66E1D"/>
    <w:rsid w:val="00B71663"/>
    <w:rsid w:val="00B71E9E"/>
    <w:rsid w:val="00B740CC"/>
    <w:rsid w:val="00B757C3"/>
    <w:rsid w:val="00B75D47"/>
    <w:rsid w:val="00B77AB2"/>
    <w:rsid w:val="00B80C55"/>
    <w:rsid w:val="00B834C8"/>
    <w:rsid w:val="00B8459C"/>
    <w:rsid w:val="00B846EB"/>
    <w:rsid w:val="00B85835"/>
    <w:rsid w:val="00B85CB2"/>
    <w:rsid w:val="00B86317"/>
    <w:rsid w:val="00B9125D"/>
    <w:rsid w:val="00B92F3F"/>
    <w:rsid w:val="00B9368A"/>
    <w:rsid w:val="00B939CE"/>
    <w:rsid w:val="00B944EA"/>
    <w:rsid w:val="00B94FBD"/>
    <w:rsid w:val="00B9520B"/>
    <w:rsid w:val="00B966C7"/>
    <w:rsid w:val="00B9723C"/>
    <w:rsid w:val="00BA62B8"/>
    <w:rsid w:val="00BA7C80"/>
    <w:rsid w:val="00BB1EAD"/>
    <w:rsid w:val="00BB331B"/>
    <w:rsid w:val="00BB33AC"/>
    <w:rsid w:val="00BB5F77"/>
    <w:rsid w:val="00BB6F6C"/>
    <w:rsid w:val="00BB6FC7"/>
    <w:rsid w:val="00BC062F"/>
    <w:rsid w:val="00BC0979"/>
    <w:rsid w:val="00BC13CD"/>
    <w:rsid w:val="00BC17DA"/>
    <w:rsid w:val="00BC376A"/>
    <w:rsid w:val="00BC456A"/>
    <w:rsid w:val="00BC4B02"/>
    <w:rsid w:val="00BC78C7"/>
    <w:rsid w:val="00BD22BF"/>
    <w:rsid w:val="00BD436D"/>
    <w:rsid w:val="00BD4A60"/>
    <w:rsid w:val="00BD50B5"/>
    <w:rsid w:val="00BD51FF"/>
    <w:rsid w:val="00BD6DD8"/>
    <w:rsid w:val="00BE04A3"/>
    <w:rsid w:val="00BE085C"/>
    <w:rsid w:val="00BE1404"/>
    <w:rsid w:val="00BE15D0"/>
    <w:rsid w:val="00BE2C9D"/>
    <w:rsid w:val="00BE396E"/>
    <w:rsid w:val="00BE4598"/>
    <w:rsid w:val="00BE49F3"/>
    <w:rsid w:val="00BE7626"/>
    <w:rsid w:val="00BF1F7C"/>
    <w:rsid w:val="00BF2998"/>
    <w:rsid w:val="00BF3890"/>
    <w:rsid w:val="00BF64A0"/>
    <w:rsid w:val="00BF64C9"/>
    <w:rsid w:val="00BF7519"/>
    <w:rsid w:val="00BF7647"/>
    <w:rsid w:val="00BF7778"/>
    <w:rsid w:val="00C01659"/>
    <w:rsid w:val="00C01C16"/>
    <w:rsid w:val="00C02C00"/>
    <w:rsid w:val="00C05914"/>
    <w:rsid w:val="00C064B4"/>
    <w:rsid w:val="00C1081C"/>
    <w:rsid w:val="00C1268E"/>
    <w:rsid w:val="00C13965"/>
    <w:rsid w:val="00C142CA"/>
    <w:rsid w:val="00C14896"/>
    <w:rsid w:val="00C15165"/>
    <w:rsid w:val="00C15F6B"/>
    <w:rsid w:val="00C20F04"/>
    <w:rsid w:val="00C216FE"/>
    <w:rsid w:val="00C2186C"/>
    <w:rsid w:val="00C21F9E"/>
    <w:rsid w:val="00C22D84"/>
    <w:rsid w:val="00C232CF"/>
    <w:rsid w:val="00C2481A"/>
    <w:rsid w:val="00C24994"/>
    <w:rsid w:val="00C258FE"/>
    <w:rsid w:val="00C25998"/>
    <w:rsid w:val="00C26911"/>
    <w:rsid w:val="00C26CA0"/>
    <w:rsid w:val="00C301F3"/>
    <w:rsid w:val="00C341A1"/>
    <w:rsid w:val="00C350AF"/>
    <w:rsid w:val="00C37673"/>
    <w:rsid w:val="00C421DF"/>
    <w:rsid w:val="00C45940"/>
    <w:rsid w:val="00C47719"/>
    <w:rsid w:val="00C50F26"/>
    <w:rsid w:val="00C54C72"/>
    <w:rsid w:val="00C5554D"/>
    <w:rsid w:val="00C55B42"/>
    <w:rsid w:val="00C562DD"/>
    <w:rsid w:val="00C5660C"/>
    <w:rsid w:val="00C574F3"/>
    <w:rsid w:val="00C57AF9"/>
    <w:rsid w:val="00C57C40"/>
    <w:rsid w:val="00C602AA"/>
    <w:rsid w:val="00C61757"/>
    <w:rsid w:val="00C620D1"/>
    <w:rsid w:val="00C629EF"/>
    <w:rsid w:val="00C62E80"/>
    <w:rsid w:val="00C63376"/>
    <w:rsid w:val="00C63988"/>
    <w:rsid w:val="00C64C7B"/>
    <w:rsid w:val="00C66546"/>
    <w:rsid w:val="00C677BC"/>
    <w:rsid w:val="00C67D53"/>
    <w:rsid w:val="00C717E4"/>
    <w:rsid w:val="00C71F82"/>
    <w:rsid w:val="00C72B11"/>
    <w:rsid w:val="00C72D34"/>
    <w:rsid w:val="00C72DBB"/>
    <w:rsid w:val="00C75C24"/>
    <w:rsid w:val="00C771D7"/>
    <w:rsid w:val="00C77931"/>
    <w:rsid w:val="00C804CB"/>
    <w:rsid w:val="00C810CC"/>
    <w:rsid w:val="00C83BAA"/>
    <w:rsid w:val="00C84EDD"/>
    <w:rsid w:val="00C854F4"/>
    <w:rsid w:val="00C857F9"/>
    <w:rsid w:val="00C90BCE"/>
    <w:rsid w:val="00C950DD"/>
    <w:rsid w:val="00C97125"/>
    <w:rsid w:val="00C977E1"/>
    <w:rsid w:val="00CA011D"/>
    <w:rsid w:val="00CA1B82"/>
    <w:rsid w:val="00CA2375"/>
    <w:rsid w:val="00CA429F"/>
    <w:rsid w:val="00CA437D"/>
    <w:rsid w:val="00CA4C0D"/>
    <w:rsid w:val="00CA665C"/>
    <w:rsid w:val="00CA713C"/>
    <w:rsid w:val="00CB307F"/>
    <w:rsid w:val="00CB4C24"/>
    <w:rsid w:val="00CB4F97"/>
    <w:rsid w:val="00CB6E38"/>
    <w:rsid w:val="00CC1638"/>
    <w:rsid w:val="00CC2332"/>
    <w:rsid w:val="00CC534A"/>
    <w:rsid w:val="00CC562E"/>
    <w:rsid w:val="00CC79B0"/>
    <w:rsid w:val="00CD0A6E"/>
    <w:rsid w:val="00CD46C3"/>
    <w:rsid w:val="00CD4DB9"/>
    <w:rsid w:val="00CD4DBE"/>
    <w:rsid w:val="00CD65FA"/>
    <w:rsid w:val="00CD7FDE"/>
    <w:rsid w:val="00CE09B8"/>
    <w:rsid w:val="00CE176B"/>
    <w:rsid w:val="00CE1EC6"/>
    <w:rsid w:val="00CE2A3B"/>
    <w:rsid w:val="00CE2B43"/>
    <w:rsid w:val="00CE2F1D"/>
    <w:rsid w:val="00CE3E54"/>
    <w:rsid w:val="00CE43C8"/>
    <w:rsid w:val="00CE4BF5"/>
    <w:rsid w:val="00CE574C"/>
    <w:rsid w:val="00CF08DE"/>
    <w:rsid w:val="00CF0F43"/>
    <w:rsid w:val="00CF13E5"/>
    <w:rsid w:val="00CF1EFE"/>
    <w:rsid w:val="00CF219B"/>
    <w:rsid w:val="00CF482C"/>
    <w:rsid w:val="00CF5500"/>
    <w:rsid w:val="00D00932"/>
    <w:rsid w:val="00D01BB1"/>
    <w:rsid w:val="00D05F32"/>
    <w:rsid w:val="00D10E4A"/>
    <w:rsid w:val="00D111DD"/>
    <w:rsid w:val="00D1345F"/>
    <w:rsid w:val="00D13A5A"/>
    <w:rsid w:val="00D140AC"/>
    <w:rsid w:val="00D1493E"/>
    <w:rsid w:val="00D1709E"/>
    <w:rsid w:val="00D176E2"/>
    <w:rsid w:val="00D21786"/>
    <w:rsid w:val="00D21CBB"/>
    <w:rsid w:val="00D257B9"/>
    <w:rsid w:val="00D261B5"/>
    <w:rsid w:val="00D267EE"/>
    <w:rsid w:val="00D27859"/>
    <w:rsid w:val="00D33F25"/>
    <w:rsid w:val="00D344B3"/>
    <w:rsid w:val="00D34BC3"/>
    <w:rsid w:val="00D35753"/>
    <w:rsid w:val="00D360EE"/>
    <w:rsid w:val="00D405F6"/>
    <w:rsid w:val="00D41C92"/>
    <w:rsid w:val="00D43789"/>
    <w:rsid w:val="00D43B00"/>
    <w:rsid w:val="00D4535B"/>
    <w:rsid w:val="00D45842"/>
    <w:rsid w:val="00D504E9"/>
    <w:rsid w:val="00D50589"/>
    <w:rsid w:val="00D51817"/>
    <w:rsid w:val="00D5308A"/>
    <w:rsid w:val="00D53C77"/>
    <w:rsid w:val="00D5654F"/>
    <w:rsid w:val="00D56600"/>
    <w:rsid w:val="00D61125"/>
    <w:rsid w:val="00D61186"/>
    <w:rsid w:val="00D62E21"/>
    <w:rsid w:val="00D648C5"/>
    <w:rsid w:val="00D73D6B"/>
    <w:rsid w:val="00D7439E"/>
    <w:rsid w:val="00D77045"/>
    <w:rsid w:val="00D77986"/>
    <w:rsid w:val="00D803BB"/>
    <w:rsid w:val="00D82858"/>
    <w:rsid w:val="00D82CFF"/>
    <w:rsid w:val="00D83936"/>
    <w:rsid w:val="00D846A8"/>
    <w:rsid w:val="00D84C87"/>
    <w:rsid w:val="00D85C28"/>
    <w:rsid w:val="00D85F2C"/>
    <w:rsid w:val="00D87CFF"/>
    <w:rsid w:val="00D91974"/>
    <w:rsid w:val="00D934B7"/>
    <w:rsid w:val="00DA15D4"/>
    <w:rsid w:val="00DA17B0"/>
    <w:rsid w:val="00DA2542"/>
    <w:rsid w:val="00DA2AB8"/>
    <w:rsid w:val="00DA4021"/>
    <w:rsid w:val="00DA53DA"/>
    <w:rsid w:val="00DA5500"/>
    <w:rsid w:val="00DA6BCF"/>
    <w:rsid w:val="00DA7AB3"/>
    <w:rsid w:val="00DB173B"/>
    <w:rsid w:val="00DB239A"/>
    <w:rsid w:val="00DB24D8"/>
    <w:rsid w:val="00DB2C5D"/>
    <w:rsid w:val="00DB2E50"/>
    <w:rsid w:val="00DB4B55"/>
    <w:rsid w:val="00DB7E3D"/>
    <w:rsid w:val="00DC1976"/>
    <w:rsid w:val="00DC3114"/>
    <w:rsid w:val="00DC5654"/>
    <w:rsid w:val="00DD0247"/>
    <w:rsid w:val="00DD02AB"/>
    <w:rsid w:val="00DD173E"/>
    <w:rsid w:val="00DD2224"/>
    <w:rsid w:val="00DD6499"/>
    <w:rsid w:val="00DD666E"/>
    <w:rsid w:val="00DE361C"/>
    <w:rsid w:val="00DE3B84"/>
    <w:rsid w:val="00DE43C0"/>
    <w:rsid w:val="00DE60A9"/>
    <w:rsid w:val="00DE76E3"/>
    <w:rsid w:val="00DE7F33"/>
    <w:rsid w:val="00DF1B41"/>
    <w:rsid w:val="00DF38C1"/>
    <w:rsid w:val="00DF5C4B"/>
    <w:rsid w:val="00DF7738"/>
    <w:rsid w:val="00E013DF"/>
    <w:rsid w:val="00E026DF"/>
    <w:rsid w:val="00E038D2"/>
    <w:rsid w:val="00E03D27"/>
    <w:rsid w:val="00E05E68"/>
    <w:rsid w:val="00E0736A"/>
    <w:rsid w:val="00E07BC8"/>
    <w:rsid w:val="00E104AB"/>
    <w:rsid w:val="00E104E5"/>
    <w:rsid w:val="00E1058E"/>
    <w:rsid w:val="00E1437F"/>
    <w:rsid w:val="00E16279"/>
    <w:rsid w:val="00E178D7"/>
    <w:rsid w:val="00E17AAC"/>
    <w:rsid w:val="00E2053D"/>
    <w:rsid w:val="00E2256D"/>
    <w:rsid w:val="00E2309C"/>
    <w:rsid w:val="00E24A45"/>
    <w:rsid w:val="00E256C4"/>
    <w:rsid w:val="00E25B3A"/>
    <w:rsid w:val="00E25F8C"/>
    <w:rsid w:val="00E273B2"/>
    <w:rsid w:val="00E30C62"/>
    <w:rsid w:val="00E314F1"/>
    <w:rsid w:val="00E31966"/>
    <w:rsid w:val="00E31E96"/>
    <w:rsid w:val="00E32918"/>
    <w:rsid w:val="00E331DE"/>
    <w:rsid w:val="00E404C2"/>
    <w:rsid w:val="00E46610"/>
    <w:rsid w:val="00E5052D"/>
    <w:rsid w:val="00E55C3E"/>
    <w:rsid w:val="00E56AC4"/>
    <w:rsid w:val="00E56C44"/>
    <w:rsid w:val="00E56C5F"/>
    <w:rsid w:val="00E60D7B"/>
    <w:rsid w:val="00E63698"/>
    <w:rsid w:val="00E66D43"/>
    <w:rsid w:val="00E66E9C"/>
    <w:rsid w:val="00E67E01"/>
    <w:rsid w:val="00E70802"/>
    <w:rsid w:val="00E71852"/>
    <w:rsid w:val="00E71CB0"/>
    <w:rsid w:val="00E72517"/>
    <w:rsid w:val="00E75151"/>
    <w:rsid w:val="00E761BF"/>
    <w:rsid w:val="00E80ECC"/>
    <w:rsid w:val="00E81139"/>
    <w:rsid w:val="00E81B22"/>
    <w:rsid w:val="00E862D8"/>
    <w:rsid w:val="00E90977"/>
    <w:rsid w:val="00E923BC"/>
    <w:rsid w:val="00E964CB"/>
    <w:rsid w:val="00E96D1A"/>
    <w:rsid w:val="00E97808"/>
    <w:rsid w:val="00EA1910"/>
    <w:rsid w:val="00EA1CEC"/>
    <w:rsid w:val="00EA2C32"/>
    <w:rsid w:val="00EA3189"/>
    <w:rsid w:val="00EA50F3"/>
    <w:rsid w:val="00EA68BF"/>
    <w:rsid w:val="00EA6DF1"/>
    <w:rsid w:val="00EB421D"/>
    <w:rsid w:val="00EB45DC"/>
    <w:rsid w:val="00EB46F2"/>
    <w:rsid w:val="00EB6E56"/>
    <w:rsid w:val="00EB739C"/>
    <w:rsid w:val="00EC355B"/>
    <w:rsid w:val="00EC5991"/>
    <w:rsid w:val="00EC67E6"/>
    <w:rsid w:val="00EC7FB1"/>
    <w:rsid w:val="00ED0484"/>
    <w:rsid w:val="00ED1359"/>
    <w:rsid w:val="00ED32DC"/>
    <w:rsid w:val="00ED4626"/>
    <w:rsid w:val="00ED5057"/>
    <w:rsid w:val="00ED522A"/>
    <w:rsid w:val="00ED5435"/>
    <w:rsid w:val="00ED5F3F"/>
    <w:rsid w:val="00ED6227"/>
    <w:rsid w:val="00ED6B2C"/>
    <w:rsid w:val="00ED6E13"/>
    <w:rsid w:val="00EE0B35"/>
    <w:rsid w:val="00EE1313"/>
    <w:rsid w:val="00EE1865"/>
    <w:rsid w:val="00EE2A11"/>
    <w:rsid w:val="00EE2EAC"/>
    <w:rsid w:val="00EE3719"/>
    <w:rsid w:val="00EE5A15"/>
    <w:rsid w:val="00EE76F8"/>
    <w:rsid w:val="00EE7CD8"/>
    <w:rsid w:val="00EF0468"/>
    <w:rsid w:val="00EF1DD9"/>
    <w:rsid w:val="00EF506B"/>
    <w:rsid w:val="00EF755A"/>
    <w:rsid w:val="00F00E12"/>
    <w:rsid w:val="00F011CC"/>
    <w:rsid w:val="00F02EC9"/>
    <w:rsid w:val="00F03452"/>
    <w:rsid w:val="00F07024"/>
    <w:rsid w:val="00F07746"/>
    <w:rsid w:val="00F1047E"/>
    <w:rsid w:val="00F1064F"/>
    <w:rsid w:val="00F116C9"/>
    <w:rsid w:val="00F11D79"/>
    <w:rsid w:val="00F14242"/>
    <w:rsid w:val="00F1539D"/>
    <w:rsid w:val="00F21B28"/>
    <w:rsid w:val="00F21E6B"/>
    <w:rsid w:val="00F22EBD"/>
    <w:rsid w:val="00F26799"/>
    <w:rsid w:val="00F302D4"/>
    <w:rsid w:val="00F32ADC"/>
    <w:rsid w:val="00F32EA2"/>
    <w:rsid w:val="00F346C0"/>
    <w:rsid w:val="00F351FE"/>
    <w:rsid w:val="00F377E6"/>
    <w:rsid w:val="00F378BC"/>
    <w:rsid w:val="00F37BE2"/>
    <w:rsid w:val="00F41D1B"/>
    <w:rsid w:val="00F42C1F"/>
    <w:rsid w:val="00F42C35"/>
    <w:rsid w:val="00F42DBB"/>
    <w:rsid w:val="00F43047"/>
    <w:rsid w:val="00F46479"/>
    <w:rsid w:val="00F46CEF"/>
    <w:rsid w:val="00F51096"/>
    <w:rsid w:val="00F5207F"/>
    <w:rsid w:val="00F5296A"/>
    <w:rsid w:val="00F532F3"/>
    <w:rsid w:val="00F537D4"/>
    <w:rsid w:val="00F53A6A"/>
    <w:rsid w:val="00F54482"/>
    <w:rsid w:val="00F55921"/>
    <w:rsid w:val="00F5606A"/>
    <w:rsid w:val="00F61254"/>
    <w:rsid w:val="00F61986"/>
    <w:rsid w:val="00F61D77"/>
    <w:rsid w:val="00F61FC8"/>
    <w:rsid w:val="00F62288"/>
    <w:rsid w:val="00F6398A"/>
    <w:rsid w:val="00F648C7"/>
    <w:rsid w:val="00F66A28"/>
    <w:rsid w:val="00F703C7"/>
    <w:rsid w:val="00F71484"/>
    <w:rsid w:val="00F73087"/>
    <w:rsid w:val="00F73FA4"/>
    <w:rsid w:val="00F75F4B"/>
    <w:rsid w:val="00F76A3C"/>
    <w:rsid w:val="00F777E0"/>
    <w:rsid w:val="00F80990"/>
    <w:rsid w:val="00F80BEE"/>
    <w:rsid w:val="00F82447"/>
    <w:rsid w:val="00F82AE0"/>
    <w:rsid w:val="00F82CF4"/>
    <w:rsid w:val="00F83527"/>
    <w:rsid w:val="00F8391E"/>
    <w:rsid w:val="00F845BB"/>
    <w:rsid w:val="00F84717"/>
    <w:rsid w:val="00F851C5"/>
    <w:rsid w:val="00F86B05"/>
    <w:rsid w:val="00F92919"/>
    <w:rsid w:val="00F9332C"/>
    <w:rsid w:val="00F9355F"/>
    <w:rsid w:val="00F93A76"/>
    <w:rsid w:val="00F96DFB"/>
    <w:rsid w:val="00F9741D"/>
    <w:rsid w:val="00FA178B"/>
    <w:rsid w:val="00FA234B"/>
    <w:rsid w:val="00FA2DCE"/>
    <w:rsid w:val="00FA6621"/>
    <w:rsid w:val="00FA72C1"/>
    <w:rsid w:val="00FB11CE"/>
    <w:rsid w:val="00FB343B"/>
    <w:rsid w:val="00FB7277"/>
    <w:rsid w:val="00FB7977"/>
    <w:rsid w:val="00FC0304"/>
    <w:rsid w:val="00FC3EB2"/>
    <w:rsid w:val="00FC4E39"/>
    <w:rsid w:val="00FC58E8"/>
    <w:rsid w:val="00FC713B"/>
    <w:rsid w:val="00FD516D"/>
    <w:rsid w:val="00FE0A58"/>
    <w:rsid w:val="00FE1329"/>
    <w:rsid w:val="00FE154B"/>
    <w:rsid w:val="00FE1583"/>
    <w:rsid w:val="00FE232F"/>
    <w:rsid w:val="00FE3920"/>
    <w:rsid w:val="00FE3A01"/>
    <w:rsid w:val="00FE3AEB"/>
    <w:rsid w:val="00FE7D63"/>
    <w:rsid w:val="00FF0A59"/>
    <w:rsid w:val="00FF136F"/>
    <w:rsid w:val="00FF2531"/>
    <w:rsid w:val="00FF3DE0"/>
    <w:rsid w:val="00FF4070"/>
    <w:rsid w:val="00FF4DDD"/>
    <w:rsid w:val="00FF5C90"/>
    <w:rsid w:val="00FF5D7B"/>
    <w:rsid w:val="00FF64DE"/>
    <w:rsid w:val="00FF6CC5"/>
    <w:rsid w:val="00FF7ACD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87EB80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4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434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B7977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FB7977"/>
    <w:rPr>
      <w:rFonts w:ascii="Arial" w:hAnsi="Arial" w:cs="Arial"/>
      <w:sz w:val="20"/>
    </w:rPr>
  </w:style>
  <w:style w:type="character" w:styleId="Hyperlink">
    <w:name w:val="Hyperlink"/>
    <w:basedOn w:val="DefaultParagraphFont"/>
    <w:uiPriority w:val="99"/>
    <w:unhideWhenUsed/>
    <w:rsid w:val="00022B5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29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F29E3"/>
  </w:style>
  <w:style w:type="character" w:customStyle="1" w:styleId="CommentTextChar">
    <w:name w:val="Comment Text Char"/>
    <w:basedOn w:val="DefaultParagraphFont"/>
    <w:link w:val="CommentText"/>
    <w:uiPriority w:val="99"/>
    <w:rsid w:val="007F29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9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9E3"/>
    <w:rPr>
      <w:b/>
      <w:bCs/>
      <w:sz w:val="20"/>
      <w:szCs w:val="20"/>
    </w:rPr>
  </w:style>
  <w:style w:type="paragraph" w:customStyle="1" w:styleId="Normal1">
    <w:name w:val="Normal1"/>
    <w:rsid w:val="00FE3A0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4232A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17B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47E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7E5C"/>
  </w:style>
  <w:style w:type="paragraph" w:styleId="Footer">
    <w:name w:val="footer"/>
    <w:basedOn w:val="Normal"/>
    <w:link w:val="FooterChar"/>
    <w:uiPriority w:val="99"/>
    <w:unhideWhenUsed/>
    <w:rsid w:val="00047E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E5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2C5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4269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7E08"/>
  </w:style>
  <w:style w:type="table" w:styleId="TableGrid">
    <w:name w:val="Table Grid"/>
    <w:basedOn w:val="TableNormal"/>
    <w:uiPriority w:val="59"/>
    <w:rsid w:val="00054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4880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D06F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41B92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1489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4896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10FC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811D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5217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05FA3"/>
  </w:style>
  <w:style w:type="paragraph" w:styleId="ListParagraph">
    <w:name w:val="List Paragraph"/>
    <w:basedOn w:val="Normal"/>
    <w:uiPriority w:val="34"/>
    <w:qFormat/>
    <w:rsid w:val="009B5B22"/>
    <w:pPr>
      <w:ind w:left="720"/>
      <w:contextualSpacing/>
    </w:pPr>
  </w:style>
  <w:style w:type="character" w:customStyle="1" w:styleId="UnresolvedMention7">
    <w:name w:val="Unresolved Mention7"/>
    <w:basedOn w:val="DefaultParagraphFont"/>
    <w:uiPriority w:val="99"/>
    <w:rsid w:val="005C6787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rsid w:val="00F07746"/>
    <w:rPr>
      <w:color w:val="605E5C"/>
      <w:shd w:val="clear" w:color="auto" w:fill="E1DFDD"/>
    </w:rPr>
  </w:style>
  <w:style w:type="paragraph" w:customStyle="1" w:styleId="p1">
    <w:name w:val="p1"/>
    <w:basedOn w:val="Normal"/>
    <w:rsid w:val="00666652"/>
    <w:rPr>
      <w:rFonts w:ascii="Arial" w:hAnsi="Arial" w:cs="Arial"/>
      <w:sz w:val="18"/>
      <w:szCs w:val="18"/>
    </w:rPr>
  </w:style>
  <w:style w:type="character" w:customStyle="1" w:styleId="s1">
    <w:name w:val="s1"/>
    <w:basedOn w:val="DefaultParagraphFont"/>
    <w:rsid w:val="00666652"/>
    <w:rPr>
      <w:u w:val="single"/>
    </w:rPr>
  </w:style>
  <w:style w:type="character" w:customStyle="1" w:styleId="UnresolvedMention9">
    <w:name w:val="Unresolved Mention9"/>
    <w:basedOn w:val="DefaultParagraphFont"/>
    <w:uiPriority w:val="99"/>
    <w:rsid w:val="00802D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9127C9B99984C852FBE0F0BD334D1" ma:contentTypeVersion="10" ma:contentTypeDescription="Create a new document." ma:contentTypeScope="" ma:versionID="d382ff5f04216aef689f26a5905f1b6e">
  <xsd:schema xmlns:xsd="http://www.w3.org/2001/XMLSchema" xmlns:xs="http://www.w3.org/2001/XMLSchema" xmlns:p="http://schemas.microsoft.com/office/2006/metadata/properties" xmlns:ns2="bd378db5-8572-468c-84c3-2aadf0935093" targetNamespace="http://schemas.microsoft.com/office/2006/metadata/properties" ma:root="true" ma:fieldsID="bd95841a8452fd4325ce843881f63560" ns2:_="">
    <xsd:import namespace="bd378db5-8572-468c-84c3-2aadf09350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378db5-8572-468c-84c3-2aadf09350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07C73-C917-4E54-92AF-863279A0AA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C90E33-E706-49EB-8C87-856E87BED8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65197BE-DEE6-4447-B997-84A60E7EBB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378db5-8572-468c-84c3-2aadf09350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195885-4891-4632-910A-323A9F7DA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rsheve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y Chirshev</dc:creator>
  <cp:keywords/>
  <dc:description/>
  <cp:lastModifiedBy>loginwb5</cp:lastModifiedBy>
  <cp:revision>4</cp:revision>
  <cp:lastPrinted>2020-06-16T19:36:00Z</cp:lastPrinted>
  <dcterms:created xsi:type="dcterms:W3CDTF">2020-06-29T18:10:00Z</dcterms:created>
  <dcterms:modified xsi:type="dcterms:W3CDTF">2020-07-0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9127C9B99984C852FBE0F0BD334D1</vt:lpwstr>
  </property>
</Properties>
</file>